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8BB7C" w14:textId="296D5CE0" w:rsidR="00913A2E" w:rsidRDefault="00913A2E" w:rsidP="00913A2E">
      <w:pPr>
        <w:spacing w:before="240" w:after="240"/>
        <w:jc w:val="center"/>
        <w:rPr>
          <w:rFonts w:ascii="Times New Roman" w:eastAsia="Malgun Gothic" w:hAnsi="Times New Roman" w:cs="Times New Roman"/>
          <w:b/>
          <w:bCs/>
          <w:sz w:val="32"/>
          <w:szCs w:val="32"/>
        </w:rPr>
      </w:pPr>
      <w:bookmarkStart w:id="0" w:name="_Hlk103272118"/>
      <w:bookmarkEnd w:id="0"/>
      <w:r w:rsidRPr="00913A2E">
        <w:rPr>
          <w:rFonts w:ascii="Times New Roman" w:eastAsia="Malgun Gothic" w:hAnsi="Times New Roman" w:cs="Times New Roman"/>
          <w:b/>
          <w:bCs/>
          <w:sz w:val="32"/>
          <w:szCs w:val="32"/>
        </w:rPr>
        <w:t>Supplementary Material</w:t>
      </w:r>
    </w:p>
    <w:p w14:paraId="780678B0" w14:textId="5E2496DB" w:rsidR="00401ECF" w:rsidRPr="00031C6E" w:rsidRDefault="00401ECF" w:rsidP="00031C6E">
      <w:pPr>
        <w:widowControl/>
        <w:spacing w:before="240" w:after="240"/>
        <w:jc w:val="center"/>
        <w:rPr>
          <w:rFonts w:ascii="Times New Roman" w:hAnsi="Times New Roman" w:cs="Times New Roman"/>
          <w:b/>
          <w:bCs/>
          <w:sz w:val="24"/>
        </w:rPr>
      </w:pPr>
      <w:r w:rsidRPr="00031C6E">
        <w:rPr>
          <w:rFonts w:ascii="Times New Roman" w:hAnsi="Times New Roman" w:cs="Times New Roman"/>
          <w:b/>
          <w:bCs/>
          <w:sz w:val="24"/>
        </w:rPr>
        <w:t>Contents</w:t>
      </w:r>
    </w:p>
    <w:p w14:paraId="68940B5A" w14:textId="315C0F3C" w:rsidR="00C8500B" w:rsidRDefault="00C8500B" w:rsidP="00C8500B">
      <w:pPr>
        <w:widowControl/>
        <w:spacing w:before="240" w:after="240"/>
        <w:jc w:val="left"/>
        <w:rPr>
          <w:rFonts w:ascii="Times New Roman" w:hAnsi="Times New Roman" w:cs="Times New Roman"/>
          <w:b/>
          <w:bCs/>
          <w:sz w:val="24"/>
        </w:rPr>
      </w:pPr>
      <w:r w:rsidRPr="00031C6E">
        <w:rPr>
          <w:rFonts w:ascii="Times New Roman" w:hAnsi="Times New Roman" w:cs="Times New Roman"/>
          <w:b/>
          <w:bCs/>
          <w:sz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</w:rPr>
        <w:t>S1</w:t>
      </w:r>
      <w:r w:rsidRPr="00031C6E">
        <w:rPr>
          <w:rFonts w:ascii="Times New Roman" w:hAnsi="Times New Roman" w:cs="Times New Roman"/>
          <w:b/>
          <w:bCs/>
          <w:sz w:val="24"/>
        </w:rPr>
        <w:t>-</w:t>
      </w:r>
      <w:r w:rsidR="0002640E">
        <w:rPr>
          <w:rFonts w:ascii="Times New Roman" w:hAnsi="Times New Roman" w:cs="Times New Roman"/>
          <w:b/>
          <w:bCs/>
          <w:sz w:val="24"/>
        </w:rPr>
        <w:t xml:space="preserve"> </w:t>
      </w:r>
      <w:r w:rsidR="0002640E" w:rsidRPr="0002640E">
        <w:rPr>
          <w:rFonts w:ascii="Times New Roman" w:hAnsi="Times New Roman" w:cs="Times New Roman"/>
          <w:b/>
          <w:bCs/>
          <w:sz w:val="24"/>
        </w:rPr>
        <w:t>Venn Diagram</w:t>
      </w:r>
      <w:r w:rsidR="0002640E">
        <w:rPr>
          <w:rFonts w:ascii="Times New Roman" w:hAnsi="Times New Roman" w:cs="Times New Roman"/>
          <w:b/>
          <w:bCs/>
          <w:sz w:val="24"/>
        </w:rPr>
        <w:t xml:space="preserve"> for patients meeting the criteria for PF-ILD</w:t>
      </w:r>
      <w:r w:rsidR="0002640E">
        <w:rPr>
          <w:rFonts w:ascii="Times New Roman" w:hAnsi="Times New Roman" w:cs="Times New Roman"/>
          <w:b/>
          <w:bCs/>
          <w:sz w:val="24"/>
        </w:rPr>
        <w:tab/>
      </w:r>
      <w:r w:rsidR="0002640E">
        <w:rPr>
          <w:rFonts w:ascii="Times New Roman" w:hAnsi="Times New Roman" w:cs="Times New Roman"/>
          <w:b/>
          <w:bCs/>
          <w:sz w:val="24"/>
        </w:rPr>
        <w:tab/>
      </w:r>
      <w:r w:rsidR="008333C6">
        <w:rPr>
          <w:rFonts w:ascii="Times New Roman" w:hAnsi="Times New Roman" w:cs="Times New Roman"/>
          <w:b/>
          <w:bCs/>
          <w:sz w:val="24"/>
        </w:rPr>
        <w:t>2</w:t>
      </w:r>
    </w:p>
    <w:p w14:paraId="42CFE246" w14:textId="10CD88A1" w:rsidR="00C8500B" w:rsidRDefault="00C8500B" w:rsidP="00031C6E">
      <w:pPr>
        <w:widowControl/>
        <w:spacing w:before="240" w:after="240"/>
        <w:jc w:val="left"/>
        <w:rPr>
          <w:rFonts w:ascii="Times New Roman" w:hAnsi="Times New Roman" w:cs="Times New Roman"/>
          <w:b/>
          <w:bCs/>
          <w:sz w:val="24"/>
        </w:rPr>
      </w:pPr>
      <w:bookmarkStart w:id="1" w:name="_Hlk103267384"/>
      <w:bookmarkEnd w:id="1"/>
      <w:r w:rsidRPr="00031C6E">
        <w:rPr>
          <w:rFonts w:ascii="Times New Roman" w:hAnsi="Times New Roman" w:cs="Times New Roman"/>
          <w:b/>
          <w:bCs/>
          <w:sz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</w:rPr>
        <w:t>S2</w:t>
      </w:r>
      <w:r w:rsidRPr="00031C6E">
        <w:rPr>
          <w:rFonts w:ascii="Times New Roman" w:hAnsi="Times New Roman" w:cs="Times New Roman"/>
          <w:b/>
          <w:bCs/>
          <w:sz w:val="24"/>
        </w:rPr>
        <w:t xml:space="preserve">- </w:t>
      </w:r>
      <w:r w:rsidR="006B085B" w:rsidRPr="006B085B">
        <w:rPr>
          <w:rFonts w:ascii="Times New Roman" w:hAnsi="Times New Roman" w:cs="Times New Roman"/>
          <w:b/>
          <w:bCs/>
          <w:sz w:val="24"/>
        </w:rPr>
        <w:t xml:space="preserve">Comorbidity information </w:t>
      </w:r>
      <w:r w:rsidR="006B085B">
        <w:rPr>
          <w:rFonts w:ascii="Times New Roman" w:hAnsi="Times New Roman" w:cs="Times New Roman"/>
          <w:b/>
          <w:bCs/>
          <w:sz w:val="24"/>
        </w:rPr>
        <w:t xml:space="preserve">for PF-ILD and </w:t>
      </w:r>
      <w:r w:rsidR="006B085B">
        <w:rPr>
          <w:rFonts w:ascii="Times New Roman" w:hAnsi="Times New Roman" w:cs="Times New Roman" w:hint="eastAsia"/>
          <w:b/>
          <w:bCs/>
          <w:sz w:val="24"/>
        </w:rPr>
        <w:t>non</w:t>
      </w:r>
      <w:r w:rsidR="006B085B">
        <w:rPr>
          <w:rFonts w:ascii="Times New Roman" w:hAnsi="Times New Roman" w:cs="Times New Roman"/>
          <w:b/>
          <w:bCs/>
          <w:sz w:val="24"/>
        </w:rPr>
        <w:t>-PF ILD</w:t>
      </w:r>
      <w:r>
        <w:rPr>
          <w:rFonts w:ascii="Times New Roman" w:hAnsi="Times New Roman" w:cs="Times New Roman"/>
          <w:b/>
          <w:bCs/>
          <w:sz w:val="24"/>
        </w:rPr>
        <w:tab/>
      </w:r>
      <w:r>
        <w:rPr>
          <w:rFonts w:ascii="Times New Roman" w:hAnsi="Times New Roman" w:cs="Times New Roman"/>
          <w:b/>
          <w:bCs/>
          <w:sz w:val="24"/>
        </w:rPr>
        <w:tab/>
      </w:r>
      <w:r>
        <w:rPr>
          <w:rFonts w:ascii="Times New Roman" w:hAnsi="Times New Roman" w:cs="Times New Roman"/>
          <w:b/>
          <w:bCs/>
          <w:sz w:val="24"/>
        </w:rPr>
        <w:tab/>
      </w:r>
      <w:r>
        <w:rPr>
          <w:rFonts w:ascii="Times New Roman" w:hAnsi="Times New Roman" w:cs="Times New Roman"/>
          <w:b/>
          <w:bCs/>
          <w:sz w:val="24"/>
        </w:rPr>
        <w:tab/>
      </w:r>
      <w:r w:rsidR="006B085B">
        <w:rPr>
          <w:rFonts w:ascii="Times New Roman" w:hAnsi="Times New Roman" w:cs="Times New Roman"/>
          <w:b/>
          <w:bCs/>
          <w:sz w:val="24"/>
        </w:rPr>
        <w:t>3</w:t>
      </w:r>
    </w:p>
    <w:p w14:paraId="2E07E4A0" w14:textId="4240DE9E" w:rsidR="00031C6E" w:rsidRDefault="00401ECF" w:rsidP="00031C6E">
      <w:pPr>
        <w:widowControl/>
        <w:spacing w:before="240" w:after="240"/>
        <w:jc w:val="left"/>
        <w:rPr>
          <w:rFonts w:ascii="Times New Roman" w:hAnsi="Times New Roman" w:cs="Times New Roman"/>
          <w:b/>
          <w:bCs/>
          <w:sz w:val="24"/>
        </w:rPr>
      </w:pPr>
      <w:bookmarkStart w:id="2" w:name="OLE_LINK4"/>
      <w:r w:rsidRPr="00031C6E">
        <w:rPr>
          <w:rFonts w:ascii="Times New Roman" w:hAnsi="Times New Roman" w:cs="Times New Roman"/>
          <w:b/>
          <w:bCs/>
          <w:sz w:val="24"/>
        </w:rPr>
        <w:t xml:space="preserve">Figure </w:t>
      </w:r>
      <w:r w:rsidR="00913A2E">
        <w:rPr>
          <w:rFonts w:ascii="Times New Roman" w:hAnsi="Times New Roman" w:cs="Times New Roman"/>
          <w:b/>
          <w:bCs/>
          <w:sz w:val="24"/>
        </w:rPr>
        <w:t>S</w:t>
      </w:r>
      <w:r w:rsidR="00F03C53">
        <w:rPr>
          <w:rFonts w:ascii="Times New Roman" w:hAnsi="Times New Roman" w:cs="Times New Roman"/>
          <w:b/>
          <w:bCs/>
          <w:sz w:val="24"/>
        </w:rPr>
        <w:t>3</w:t>
      </w:r>
      <w:r w:rsidR="00BF7A7E" w:rsidRPr="00031C6E">
        <w:rPr>
          <w:rFonts w:ascii="Times New Roman" w:hAnsi="Times New Roman" w:cs="Times New Roman"/>
          <w:b/>
          <w:bCs/>
          <w:sz w:val="24"/>
        </w:rPr>
        <w:t>-</w:t>
      </w:r>
      <w:r w:rsidRPr="00031C6E">
        <w:rPr>
          <w:rFonts w:ascii="Times New Roman" w:hAnsi="Times New Roman" w:cs="Times New Roman"/>
          <w:b/>
          <w:bCs/>
          <w:sz w:val="24"/>
        </w:rPr>
        <w:t xml:space="preserve"> </w:t>
      </w:r>
      <w:r w:rsidR="005561A3" w:rsidRPr="005561A3">
        <w:rPr>
          <w:rFonts w:ascii="Times New Roman" w:hAnsi="Times New Roman" w:cs="Times New Roman"/>
          <w:b/>
          <w:bCs/>
          <w:sz w:val="24"/>
        </w:rPr>
        <w:t>Percentages of the patients developing PF-ILD</w:t>
      </w:r>
      <w:r w:rsidR="005561A3">
        <w:rPr>
          <w:rFonts w:ascii="Times New Roman" w:hAnsi="Times New Roman" w:cs="Times New Roman"/>
          <w:b/>
          <w:bCs/>
          <w:sz w:val="24"/>
        </w:rPr>
        <w:tab/>
      </w:r>
      <w:r w:rsidR="005561A3">
        <w:rPr>
          <w:rFonts w:ascii="Times New Roman" w:hAnsi="Times New Roman" w:cs="Times New Roman"/>
          <w:b/>
          <w:bCs/>
          <w:sz w:val="24"/>
        </w:rPr>
        <w:tab/>
      </w:r>
      <w:r w:rsidR="005561A3">
        <w:rPr>
          <w:rFonts w:ascii="Times New Roman" w:hAnsi="Times New Roman" w:cs="Times New Roman"/>
          <w:b/>
          <w:bCs/>
          <w:sz w:val="24"/>
        </w:rPr>
        <w:tab/>
      </w:r>
      <w:r w:rsidR="005561A3">
        <w:rPr>
          <w:rFonts w:ascii="Times New Roman" w:hAnsi="Times New Roman" w:cs="Times New Roman"/>
          <w:b/>
          <w:bCs/>
          <w:sz w:val="24"/>
        </w:rPr>
        <w:tab/>
      </w:r>
      <w:r w:rsidR="005561A3">
        <w:rPr>
          <w:rFonts w:ascii="Times New Roman" w:hAnsi="Times New Roman" w:cs="Times New Roman"/>
          <w:b/>
          <w:bCs/>
          <w:sz w:val="24"/>
        </w:rPr>
        <w:tab/>
        <w:t>4</w:t>
      </w:r>
    </w:p>
    <w:p w14:paraId="03984607" w14:textId="0EA766AE" w:rsidR="00401ECF" w:rsidRDefault="00401ECF" w:rsidP="00031C6E">
      <w:pPr>
        <w:widowControl/>
        <w:spacing w:before="240" w:after="240"/>
        <w:jc w:val="left"/>
        <w:rPr>
          <w:rFonts w:ascii="Times New Roman" w:hAnsi="Times New Roman" w:cs="Times New Roman"/>
          <w:b/>
          <w:bCs/>
          <w:sz w:val="24"/>
        </w:rPr>
      </w:pPr>
      <w:r w:rsidRPr="00031C6E">
        <w:rPr>
          <w:rFonts w:ascii="Times New Roman" w:hAnsi="Times New Roman" w:cs="Times New Roman"/>
          <w:b/>
          <w:bCs/>
          <w:sz w:val="24"/>
        </w:rPr>
        <w:t xml:space="preserve">Figure </w:t>
      </w:r>
      <w:r w:rsidR="00913A2E">
        <w:rPr>
          <w:rFonts w:ascii="Times New Roman" w:hAnsi="Times New Roman" w:cs="Times New Roman"/>
          <w:b/>
          <w:bCs/>
          <w:sz w:val="24"/>
        </w:rPr>
        <w:t>S</w:t>
      </w:r>
      <w:r w:rsidR="00F03C53">
        <w:rPr>
          <w:rFonts w:ascii="Times New Roman" w:hAnsi="Times New Roman" w:cs="Times New Roman"/>
          <w:b/>
          <w:bCs/>
          <w:sz w:val="24"/>
        </w:rPr>
        <w:t>4</w:t>
      </w:r>
      <w:r w:rsidR="00BF7A7E" w:rsidRPr="00031C6E">
        <w:rPr>
          <w:rFonts w:ascii="Times New Roman" w:hAnsi="Times New Roman" w:cs="Times New Roman"/>
          <w:b/>
          <w:bCs/>
          <w:sz w:val="24"/>
        </w:rPr>
        <w:t>-</w:t>
      </w:r>
      <w:r w:rsidRPr="00031C6E">
        <w:rPr>
          <w:rFonts w:ascii="Times New Roman" w:hAnsi="Times New Roman" w:cs="Times New Roman"/>
          <w:b/>
          <w:bCs/>
          <w:sz w:val="24"/>
        </w:rPr>
        <w:t xml:space="preserve"> Overall survival</w:t>
      </w:r>
      <w:r w:rsidR="00A66235" w:rsidRPr="00031C6E">
        <w:rPr>
          <w:rFonts w:ascii="Times New Roman" w:hAnsi="Times New Roman" w:cs="Times New Roman"/>
          <w:b/>
          <w:bCs/>
          <w:sz w:val="24"/>
        </w:rPr>
        <w:t xml:space="preserve"> </w:t>
      </w:r>
      <w:r w:rsidR="00031C6E">
        <w:rPr>
          <w:rFonts w:ascii="Times New Roman" w:hAnsi="Times New Roman" w:cs="Times New Roman"/>
          <w:b/>
          <w:bCs/>
          <w:sz w:val="24"/>
        </w:rPr>
        <w:tab/>
      </w:r>
      <w:r w:rsidR="00031C6E">
        <w:rPr>
          <w:rFonts w:ascii="Times New Roman" w:hAnsi="Times New Roman" w:cs="Times New Roman"/>
          <w:b/>
          <w:bCs/>
          <w:sz w:val="24"/>
        </w:rPr>
        <w:tab/>
      </w:r>
      <w:r w:rsidR="00031C6E">
        <w:rPr>
          <w:rFonts w:ascii="Times New Roman" w:hAnsi="Times New Roman" w:cs="Times New Roman"/>
          <w:b/>
          <w:bCs/>
          <w:sz w:val="24"/>
        </w:rPr>
        <w:tab/>
      </w:r>
      <w:r w:rsidR="00031C6E">
        <w:rPr>
          <w:rFonts w:ascii="Times New Roman" w:hAnsi="Times New Roman" w:cs="Times New Roman"/>
          <w:b/>
          <w:bCs/>
          <w:sz w:val="24"/>
        </w:rPr>
        <w:tab/>
      </w:r>
      <w:r w:rsidR="00031C6E">
        <w:rPr>
          <w:rFonts w:ascii="Times New Roman" w:hAnsi="Times New Roman" w:cs="Times New Roman"/>
          <w:b/>
          <w:bCs/>
          <w:sz w:val="24"/>
        </w:rPr>
        <w:tab/>
      </w:r>
      <w:r w:rsidR="00031C6E">
        <w:rPr>
          <w:rFonts w:ascii="Times New Roman" w:hAnsi="Times New Roman" w:cs="Times New Roman"/>
          <w:b/>
          <w:bCs/>
          <w:sz w:val="24"/>
        </w:rPr>
        <w:tab/>
      </w:r>
      <w:r w:rsidR="00031C6E">
        <w:rPr>
          <w:rFonts w:ascii="Times New Roman" w:hAnsi="Times New Roman" w:cs="Times New Roman"/>
          <w:b/>
          <w:bCs/>
          <w:sz w:val="24"/>
        </w:rPr>
        <w:tab/>
      </w:r>
      <w:r w:rsidR="00031C6E">
        <w:rPr>
          <w:rFonts w:ascii="Times New Roman" w:hAnsi="Times New Roman" w:cs="Times New Roman"/>
          <w:b/>
          <w:bCs/>
          <w:sz w:val="24"/>
        </w:rPr>
        <w:tab/>
      </w:r>
      <w:r w:rsidR="00031C6E">
        <w:rPr>
          <w:rFonts w:ascii="Times New Roman" w:hAnsi="Times New Roman" w:cs="Times New Roman"/>
          <w:b/>
          <w:bCs/>
          <w:sz w:val="24"/>
        </w:rPr>
        <w:tab/>
      </w:r>
      <w:r w:rsidR="00031C6E">
        <w:rPr>
          <w:rFonts w:ascii="Times New Roman" w:hAnsi="Times New Roman" w:cs="Times New Roman"/>
          <w:b/>
          <w:bCs/>
          <w:sz w:val="24"/>
        </w:rPr>
        <w:tab/>
      </w:r>
      <w:r w:rsidR="00031C6E">
        <w:rPr>
          <w:rFonts w:ascii="Times New Roman" w:hAnsi="Times New Roman" w:cs="Times New Roman"/>
          <w:b/>
          <w:bCs/>
          <w:sz w:val="24"/>
        </w:rPr>
        <w:tab/>
      </w:r>
      <w:r w:rsidR="00031C6E">
        <w:rPr>
          <w:rFonts w:ascii="Times New Roman" w:hAnsi="Times New Roman" w:cs="Times New Roman"/>
          <w:b/>
          <w:bCs/>
          <w:sz w:val="24"/>
        </w:rPr>
        <w:tab/>
      </w:r>
      <w:r w:rsidR="00031C6E">
        <w:rPr>
          <w:rFonts w:ascii="Times New Roman" w:hAnsi="Times New Roman" w:cs="Times New Roman"/>
          <w:b/>
          <w:bCs/>
          <w:sz w:val="24"/>
        </w:rPr>
        <w:tab/>
      </w:r>
      <w:r w:rsidR="005561A3">
        <w:rPr>
          <w:rFonts w:ascii="Times New Roman" w:hAnsi="Times New Roman" w:cs="Times New Roman"/>
          <w:b/>
          <w:bCs/>
          <w:sz w:val="24"/>
        </w:rPr>
        <w:t>5</w:t>
      </w:r>
    </w:p>
    <w:p w14:paraId="471AD0F1" w14:textId="538905A0" w:rsidR="002A37F9" w:rsidRPr="00031C6E" w:rsidRDefault="002A37F9" w:rsidP="00031C6E">
      <w:pPr>
        <w:widowControl/>
        <w:spacing w:before="240" w:after="240"/>
        <w:jc w:val="left"/>
        <w:rPr>
          <w:rFonts w:ascii="Times New Roman" w:hAnsi="Times New Roman" w:cs="Times New Roman"/>
          <w:b/>
          <w:bCs/>
          <w:sz w:val="24"/>
        </w:rPr>
      </w:pPr>
      <w:r w:rsidRPr="00031C6E">
        <w:rPr>
          <w:rFonts w:ascii="Times New Roman" w:hAnsi="Times New Roman" w:cs="Times New Roman"/>
          <w:b/>
          <w:bCs/>
          <w:sz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</w:rPr>
        <w:t>S5</w:t>
      </w:r>
      <w:r w:rsidRPr="00031C6E">
        <w:rPr>
          <w:rFonts w:ascii="Times New Roman" w:hAnsi="Times New Roman" w:cs="Times New Roman"/>
          <w:b/>
          <w:bCs/>
          <w:sz w:val="24"/>
        </w:rPr>
        <w:t xml:space="preserve">- </w:t>
      </w:r>
      <w:r w:rsidR="008B138D" w:rsidRPr="008B138D">
        <w:rPr>
          <w:rFonts w:ascii="Times New Roman" w:hAnsi="Times New Roman" w:cs="Times New Roman"/>
          <w:b/>
          <w:bCs/>
          <w:sz w:val="24"/>
        </w:rPr>
        <w:t>Survival within the PF group who received antifibrotic treatment stratified by diagnosis</w:t>
      </w:r>
      <w:r w:rsidRPr="00031C6E">
        <w:rPr>
          <w:rFonts w:ascii="Times New Roman" w:hAnsi="Times New Roman" w:cs="Times New Roman"/>
          <w:b/>
          <w:bCs/>
          <w:sz w:val="24"/>
        </w:rPr>
        <w:t xml:space="preserve"> </w:t>
      </w:r>
      <w:r w:rsidR="001C6F8B">
        <w:rPr>
          <w:rFonts w:ascii="Times New Roman" w:hAnsi="Times New Roman" w:cs="Times New Roman"/>
          <w:b/>
          <w:bCs/>
          <w:sz w:val="24"/>
        </w:rPr>
        <w:tab/>
      </w:r>
      <w:r w:rsidR="001C6F8B">
        <w:rPr>
          <w:rFonts w:ascii="Times New Roman" w:hAnsi="Times New Roman" w:cs="Times New Roman"/>
          <w:b/>
          <w:bCs/>
          <w:sz w:val="24"/>
        </w:rPr>
        <w:tab/>
      </w:r>
      <w:r w:rsidR="001C6F8B">
        <w:rPr>
          <w:rFonts w:ascii="Times New Roman" w:hAnsi="Times New Roman" w:cs="Times New Roman"/>
          <w:b/>
          <w:bCs/>
          <w:sz w:val="24"/>
        </w:rPr>
        <w:tab/>
      </w:r>
      <w:r w:rsidR="008B138D">
        <w:rPr>
          <w:rFonts w:ascii="Times New Roman" w:hAnsi="Times New Roman" w:cs="Times New Roman"/>
          <w:b/>
          <w:bCs/>
          <w:sz w:val="24"/>
        </w:rPr>
        <w:tab/>
      </w:r>
      <w:r w:rsidR="008B138D">
        <w:rPr>
          <w:rFonts w:ascii="Times New Roman" w:hAnsi="Times New Roman" w:cs="Times New Roman"/>
          <w:b/>
          <w:bCs/>
          <w:sz w:val="24"/>
        </w:rPr>
        <w:tab/>
      </w:r>
      <w:r w:rsidR="008B138D">
        <w:rPr>
          <w:rFonts w:ascii="Times New Roman" w:hAnsi="Times New Roman" w:cs="Times New Roman"/>
          <w:b/>
          <w:bCs/>
          <w:sz w:val="24"/>
        </w:rPr>
        <w:tab/>
      </w:r>
      <w:r w:rsidR="008B138D">
        <w:rPr>
          <w:rFonts w:ascii="Times New Roman" w:hAnsi="Times New Roman" w:cs="Times New Roman"/>
          <w:b/>
          <w:bCs/>
          <w:sz w:val="24"/>
        </w:rPr>
        <w:tab/>
      </w:r>
      <w:r w:rsidR="008B138D">
        <w:rPr>
          <w:rFonts w:ascii="Times New Roman" w:hAnsi="Times New Roman" w:cs="Times New Roman"/>
          <w:b/>
          <w:bCs/>
          <w:sz w:val="24"/>
        </w:rPr>
        <w:tab/>
      </w:r>
      <w:r w:rsidR="008B138D">
        <w:rPr>
          <w:rFonts w:ascii="Times New Roman" w:hAnsi="Times New Roman" w:cs="Times New Roman"/>
          <w:b/>
          <w:bCs/>
          <w:sz w:val="24"/>
        </w:rPr>
        <w:tab/>
      </w:r>
      <w:r w:rsidR="008B138D">
        <w:rPr>
          <w:rFonts w:ascii="Times New Roman" w:hAnsi="Times New Roman" w:cs="Times New Roman"/>
          <w:b/>
          <w:bCs/>
          <w:sz w:val="24"/>
        </w:rPr>
        <w:tab/>
      </w:r>
      <w:r w:rsidR="008B138D">
        <w:rPr>
          <w:rFonts w:ascii="Times New Roman" w:hAnsi="Times New Roman" w:cs="Times New Roman"/>
          <w:b/>
          <w:bCs/>
          <w:sz w:val="24"/>
        </w:rPr>
        <w:tab/>
      </w:r>
      <w:r w:rsidR="008B138D">
        <w:rPr>
          <w:rFonts w:ascii="Times New Roman" w:hAnsi="Times New Roman" w:cs="Times New Roman"/>
          <w:b/>
          <w:bCs/>
          <w:sz w:val="24"/>
        </w:rPr>
        <w:tab/>
      </w:r>
      <w:r w:rsidR="008B138D">
        <w:rPr>
          <w:rFonts w:ascii="Times New Roman" w:hAnsi="Times New Roman" w:cs="Times New Roman"/>
          <w:b/>
          <w:bCs/>
          <w:sz w:val="24"/>
        </w:rPr>
        <w:tab/>
      </w:r>
      <w:r w:rsidR="008B138D">
        <w:rPr>
          <w:rFonts w:ascii="Times New Roman" w:hAnsi="Times New Roman" w:cs="Times New Roman"/>
          <w:b/>
          <w:bCs/>
          <w:sz w:val="24"/>
        </w:rPr>
        <w:tab/>
      </w:r>
      <w:r w:rsidR="001C6F8B">
        <w:rPr>
          <w:rFonts w:ascii="Times New Roman" w:hAnsi="Times New Roman" w:cs="Times New Roman"/>
          <w:b/>
          <w:bCs/>
          <w:sz w:val="24"/>
        </w:rPr>
        <w:t>6</w:t>
      </w:r>
    </w:p>
    <w:bookmarkEnd w:id="2"/>
    <w:p w14:paraId="74381FDC" w14:textId="0354288E" w:rsidR="00AE2781" w:rsidRPr="00031C6E" w:rsidRDefault="00AE2781" w:rsidP="00031C6E">
      <w:pPr>
        <w:spacing w:before="240" w:after="240"/>
        <w:jc w:val="left"/>
        <w:rPr>
          <w:rFonts w:ascii="Times New Roman" w:hAnsi="Times New Roman" w:cs="Times New Roman"/>
          <w:b/>
          <w:bCs/>
          <w:sz w:val="24"/>
        </w:rPr>
      </w:pPr>
      <w:r w:rsidRPr="00031C6E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913A2E">
        <w:rPr>
          <w:rFonts w:ascii="Times New Roman" w:hAnsi="Times New Roman" w:cs="Times New Roman"/>
          <w:b/>
          <w:bCs/>
          <w:sz w:val="24"/>
        </w:rPr>
        <w:t>S</w:t>
      </w:r>
      <w:r w:rsidRPr="00031C6E">
        <w:rPr>
          <w:rFonts w:ascii="Times New Roman" w:hAnsi="Times New Roman" w:cs="Times New Roman" w:hint="eastAsia"/>
          <w:b/>
          <w:bCs/>
          <w:sz w:val="24"/>
        </w:rPr>
        <w:t>1</w:t>
      </w:r>
      <w:r w:rsidRPr="00031C6E">
        <w:rPr>
          <w:rFonts w:ascii="Times New Roman" w:hAnsi="Times New Roman" w:cs="Times New Roman"/>
          <w:b/>
          <w:bCs/>
          <w:sz w:val="24"/>
        </w:rPr>
        <w:t xml:space="preserve">- Treatments received during the </w:t>
      </w:r>
      <w:r w:rsidR="0067456D" w:rsidRPr="00031C6E">
        <w:rPr>
          <w:rFonts w:ascii="Times New Roman" w:hAnsi="Times New Roman" w:cs="Times New Roman"/>
          <w:b/>
          <w:bCs/>
          <w:sz w:val="24"/>
        </w:rPr>
        <w:t>follow-up</w:t>
      </w:r>
      <w:r w:rsidR="00031C6E">
        <w:rPr>
          <w:rFonts w:ascii="Times New Roman" w:hAnsi="Times New Roman" w:cs="Times New Roman"/>
          <w:b/>
          <w:bCs/>
          <w:sz w:val="24"/>
        </w:rPr>
        <w:tab/>
      </w:r>
      <w:r w:rsidR="00031C6E">
        <w:rPr>
          <w:rFonts w:ascii="Times New Roman" w:hAnsi="Times New Roman" w:cs="Times New Roman"/>
          <w:b/>
          <w:bCs/>
          <w:sz w:val="24"/>
        </w:rPr>
        <w:tab/>
      </w:r>
      <w:r w:rsidR="00031C6E">
        <w:rPr>
          <w:rFonts w:ascii="Times New Roman" w:hAnsi="Times New Roman" w:cs="Times New Roman"/>
          <w:b/>
          <w:bCs/>
          <w:sz w:val="24"/>
        </w:rPr>
        <w:tab/>
      </w:r>
      <w:r w:rsidR="00031C6E">
        <w:rPr>
          <w:rFonts w:ascii="Times New Roman" w:hAnsi="Times New Roman" w:cs="Times New Roman"/>
          <w:b/>
          <w:bCs/>
          <w:sz w:val="24"/>
        </w:rPr>
        <w:tab/>
      </w:r>
      <w:r w:rsidR="00031C6E">
        <w:rPr>
          <w:rFonts w:ascii="Times New Roman" w:hAnsi="Times New Roman" w:cs="Times New Roman"/>
          <w:b/>
          <w:bCs/>
          <w:sz w:val="24"/>
        </w:rPr>
        <w:tab/>
      </w:r>
      <w:r w:rsidR="00031C6E">
        <w:rPr>
          <w:rFonts w:ascii="Times New Roman" w:hAnsi="Times New Roman" w:cs="Times New Roman"/>
          <w:b/>
          <w:bCs/>
          <w:sz w:val="24"/>
        </w:rPr>
        <w:tab/>
      </w:r>
      <w:r w:rsidR="00031C6E">
        <w:rPr>
          <w:rFonts w:ascii="Times New Roman" w:hAnsi="Times New Roman" w:cs="Times New Roman"/>
          <w:b/>
          <w:bCs/>
          <w:sz w:val="24"/>
        </w:rPr>
        <w:tab/>
      </w:r>
      <w:r w:rsidR="002A37F9">
        <w:rPr>
          <w:rFonts w:ascii="Times New Roman" w:hAnsi="Times New Roman" w:cs="Times New Roman"/>
          <w:b/>
          <w:bCs/>
          <w:sz w:val="24"/>
        </w:rPr>
        <w:t>7</w:t>
      </w:r>
    </w:p>
    <w:p w14:paraId="282B1E34" w14:textId="1A1C3948" w:rsidR="00AE2781" w:rsidRDefault="00AE2781" w:rsidP="00031C6E">
      <w:pPr>
        <w:widowControl/>
        <w:spacing w:before="240" w:after="240"/>
        <w:jc w:val="left"/>
        <w:rPr>
          <w:rFonts w:ascii="Times New Roman" w:hAnsi="Times New Roman" w:cs="Times New Roman"/>
          <w:b/>
          <w:bCs/>
          <w:sz w:val="24"/>
        </w:rPr>
      </w:pPr>
      <w:r w:rsidRPr="00031C6E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913A2E">
        <w:rPr>
          <w:rFonts w:ascii="Times New Roman" w:hAnsi="Times New Roman" w:cs="Times New Roman"/>
          <w:b/>
          <w:bCs/>
          <w:sz w:val="24"/>
        </w:rPr>
        <w:t>S</w:t>
      </w:r>
      <w:r w:rsidRPr="00031C6E">
        <w:rPr>
          <w:rFonts w:ascii="Times New Roman" w:hAnsi="Times New Roman" w:cs="Times New Roman" w:hint="eastAsia"/>
          <w:b/>
          <w:bCs/>
          <w:sz w:val="24"/>
        </w:rPr>
        <w:t>2</w:t>
      </w:r>
      <w:r w:rsidRPr="00031C6E">
        <w:rPr>
          <w:rFonts w:ascii="Times New Roman" w:hAnsi="Times New Roman" w:cs="Times New Roman"/>
          <w:b/>
          <w:bCs/>
          <w:sz w:val="24"/>
        </w:rPr>
        <w:t xml:space="preserve">- </w:t>
      </w:r>
      <w:r w:rsidRPr="00031C6E">
        <w:rPr>
          <w:rFonts w:ascii="Times New Roman" w:hAnsi="Times New Roman" w:cs="Times New Roman" w:hint="eastAsia"/>
          <w:b/>
          <w:bCs/>
          <w:sz w:val="24"/>
        </w:rPr>
        <w:t xml:space="preserve">Factors associated with </w:t>
      </w:r>
      <w:r w:rsidRPr="00031C6E">
        <w:rPr>
          <w:rFonts w:ascii="Times New Roman" w:hAnsi="Times New Roman" w:cs="Times New Roman"/>
          <w:b/>
          <w:bCs/>
          <w:sz w:val="24"/>
        </w:rPr>
        <w:t>6 years all-cause mortality</w:t>
      </w:r>
      <w:r w:rsidR="00031C6E">
        <w:rPr>
          <w:rFonts w:ascii="Times New Roman" w:hAnsi="Times New Roman" w:cs="Times New Roman"/>
          <w:b/>
          <w:bCs/>
          <w:sz w:val="24"/>
        </w:rPr>
        <w:tab/>
      </w:r>
      <w:r w:rsidR="00031C6E">
        <w:rPr>
          <w:rFonts w:ascii="Times New Roman" w:hAnsi="Times New Roman" w:cs="Times New Roman"/>
          <w:b/>
          <w:bCs/>
          <w:sz w:val="24"/>
        </w:rPr>
        <w:tab/>
      </w:r>
      <w:r w:rsidR="00031C6E">
        <w:rPr>
          <w:rFonts w:ascii="Times New Roman" w:hAnsi="Times New Roman" w:cs="Times New Roman"/>
          <w:b/>
          <w:bCs/>
          <w:sz w:val="24"/>
        </w:rPr>
        <w:tab/>
      </w:r>
      <w:r w:rsidR="00031C6E">
        <w:rPr>
          <w:rFonts w:ascii="Times New Roman" w:hAnsi="Times New Roman" w:cs="Times New Roman"/>
          <w:b/>
          <w:bCs/>
          <w:sz w:val="24"/>
        </w:rPr>
        <w:tab/>
      </w:r>
      <w:r w:rsidR="00031C6E">
        <w:rPr>
          <w:rFonts w:ascii="Times New Roman" w:hAnsi="Times New Roman" w:cs="Times New Roman"/>
          <w:b/>
          <w:bCs/>
          <w:sz w:val="24"/>
        </w:rPr>
        <w:tab/>
      </w:r>
      <w:r w:rsidR="002A37F9">
        <w:rPr>
          <w:rFonts w:ascii="Times New Roman" w:hAnsi="Times New Roman" w:cs="Times New Roman"/>
          <w:b/>
          <w:bCs/>
          <w:sz w:val="24"/>
        </w:rPr>
        <w:t>8</w:t>
      </w:r>
    </w:p>
    <w:p w14:paraId="533E0DE2" w14:textId="77777777" w:rsidR="002A37F9" w:rsidRPr="002A37F9" w:rsidRDefault="002A37F9" w:rsidP="00031C6E">
      <w:pPr>
        <w:widowControl/>
        <w:spacing w:before="240" w:after="240"/>
        <w:jc w:val="left"/>
        <w:rPr>
          <w:rFonts w:ascii="Times New Roman" w:hAnsi="Times New Roman" w:cs="Times New Roman"/>
          <w:b/>
          <w:bCs/>
          <w:sz w:val="24"/>
        </w:rPr>
      </w:pPr>
    </w:p>
    <w:p w14:paraId="5CD05092" w14:textId="12AF7AD1" w:rsidR="0002640E" w:rsidRDefault="00401ECF" w:rsidP="00F20742">
      <w:pPr>
        <w:widowControl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315AE70A" w14:textId="77777777" w:rsidR="0002640E" w:rsidRDefault="0002640E" w:rsidP="0002640E">
      <w:pPr>
        <w:widowControl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lastRenderedPageBreak/>
        <w:drawing>
          <wp:inline distT="0" distB="0" distL="0" distR="0" wp14:anchorId="3A2ECD90" wp14:editId="67A9BED9">
            <wp:extent cx="5270500" cy="4394200"/>
            <wp:effectExtent l="0" t="0" r="0" b="635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39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AFCA97" w14:textId="0D665C87" w:rsidR="0002640E" w:rsidRDefault="0002640E" w:rsidP="006B085B">
      <w:pPr>
        <w:widowControl/>
        <w:spacing w:after="240"/>
        <w:rPr>
          <w:rFonts w:ascii="Times New Roman" w:hAnsi="Times New Roman" w:cs="Times New Roman"/>
          <w:b/>
          <w:bCs/>
          <w:sz w:val="24"/>
        </w:rPr>
      </w:pPr>
      <w:r w:rsidRPr="0002640E">
        <w:rPr>
          <w:rFonts w:ascii="Times New Roman" w:hAnsi="Times New Roman" w:cs="Times New Roman"/>
          <w:b/>
          <w:bCs/>
          <w:sz w:val="24"/>
        </w:rPr>
        <w:t>Figure S1</w:t>
      </w:r>
      <w:r w:rsidR="0002680E">
        <w:rPr>
          <w:rFonts w:ascii="Times New Roman" w:hAnsi="Times New Roman" w:cs="Times New Roman"/>
          <w:b/>
          <w:bCs/>
          <w:sz w:val="24"/>
        </w:rPr>
        <w:t>.</w:t>
      </w:r>
      <w:r w:rsidRPr="0002640E">
        <w:rPr>
          <w:rFonts w:ascii="Times New Roman" w:hAnsi="Times New Roman" w:cs="Times New Roman"/>
          <w:b/>
          <w:bCs/>
          <w:sz w:val="24"/>
        </w:rPr>
        <w:t xml:space="preserve"> Venn Diagram for patients meeting the criteria for PF-ILD</w:t>
      </w:r>
      <w:r w:rsidR="00915033">
        <w:rPr>
          <w:rFonts w:ascii="Times New Roman" w:hAnsi="Times New Roman" w:cs="Times New Roman"/>
          <w:b/>
          <w:bCs/>
          <w:sz w:val="24"/>
        </w:rPr>
        <w:t>.</w:t>
      </w:r>
    </w:p>
    <w:p w14:paraId="3AEB266F" w14:textId="1E060FAC" w:rsidR="0002640E" w:rsidRPr="005D36A9" w:rsidRDefault="005606E6" w:rsidP="005D36A9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riterion </w:t>
      </w:r>
      <w:r w:rsidRPr="005606E6">
        <w:rPr>
          <w:rFonts w:ascii="Times New Roman" w:hAnsi="Times New Roman" w:cs="Times New Roman"/>
          <w:sz w:val="24"/>
        </w:rPr>
        <w:t>(1)</w:t>
      </w:r>
      <w:r>
        <w:rPr>
          <w:rFonts w:ascii="Times New Roman" w:hAnsi="Times New Roman" w:cs="Times New Roman"/>
          <w:sz w:val="24"/>
        </w:rPr>
        <w:t xml:space="preserve">: </w:t>
      </w:r>
      <w:r w:rsidRPr="005606E6">
        <w:rPr>
          <w:rFonts w:ascii="Times New Roman" w:hAnsi="Times New Roman" w:cs="Times New Roman"/>
          <w:sz w:val="24"/>
        </w:rPr>
        <w:t xml:space="preserve">a relative decline of </w:t>
      </w:r>
      <w:r w:rsidRPr="005606E6">
        <w:rPr>
          <w:rFonts w:ascii="Cambria Math" w:hAnsi="Cambria Math" w:cs="Cambria Math"/>
          <w:sz w:val="24"/>
        </w:rPr>
        <w:t>⩾</w:t>
      </w:r>
      <w:r w:rsidRPr="005606E6">
        <w:rPr>
          <w:rFonts w:ascii="Times New Roman" w:hAnsi="Times New Roman" w:cs="Times New Roman"/>
          <w:sz w:val="24"/>
        </w:rPr>
        <w:t>10% in FVC</w:t>
      </w:r>
      <w:r>
        <w:rPr>
          <w:rFonts w:ascii="Times New Roman" w:hAnsi="Times New Roman" w:cs="Times New Roman"/>
          <w:sz w:val="24"/>
        </w:rPr>
        <w:t>; Criterion</w:t>
      </w:r>
      <w:r w:rsidRPr="005606E6">
        <w:rPr>
          <w:rFonts w:ascii="Times New Roman" w:hAnsi="Times New Roman" w:cs="Times New Roman"/>
          <w:sz w:val="24"/>
        </w:rPr>
        <w:t xml:space="preserve"> (2)</w:t>
      </w:r>
      <w:r>
        <w:rPr>
          <w:rFonts w:ascii="Times New Roman" w:hAnsi="Times New Roman" w:cs="Times New Roman"/>
          <w:sz w:val="24"/>
        </w:rPr>
        <w:t>:</w:t>
      </w:r>
      <w:r w:rsidRPr="005606E6">
        <w:rPr>
          <w:rFonts w:ascii="Times New Roman" w:hAnsi="Times New Roman" w:cs="Times New Roman"/>
          <w:sz w:val="24"/>
        </w:rPr>
        <w:t xml:space="preserve"> relative decline of </w:t>
      </w:r>
      <w:r w:rsidRPr="005606E6">
        <w:rPr>
          <w:rFonts w:ascii="Cambria Math" w:hAnsi="Cambria Math" w:cs="Cambria Math"/>
          <w:sz w:val="24"/>
        </w:rPr>
        <w:t>⩾</w:t>
      </w:r>
      <w:r w:rsidRPr="005606E6">
        <w:rPr>
          <w:rFonts w:ascii="Times New Roman" w:hAnsi="Times New Roman" w:cs="Times New Roman"/>
          <w:sz w:val="24"/>
        </w:rPr>
        <w:t>15% in diffusion capacity of the lung for carbon monoxide (DLCO)</w:t>
      </w:r>
      <w:r>
        <w:rPr>
          <w:rFonts w:ascii="Times New Roman" w:hAnsi="Times New Roman" w:cs="Times New Roman"/>
          <w:sz w:val="24"/>
        </w:rPr>
        <w:t>; Criterion (</w:t>
      </w:r>
      <w:r w:rsidRPr="005606E6"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>):</w:t>
      </w:r>
      <w:r w:rsidRPr="005606E6">
        <w:rPr>
          <w:rFonts w:ascii="Times New Roman" w:hAnsi="Times New Roman" w:cs="Times New Roman"/>
          <w:sz w:val="24"/>
        </w:rPr>
        <w:t xml:space="preserve"> worsening symptoms and/or worsening radiological findings accompanied by </w:t>
      </w:r>
      <w:r w:rsidRPr="005606E6">
        <w:rPr>
          <w:rFonts w:ascii="Cambria Math" w:hAnsi="Cambria Math" w:cs="Cambria Math"/>
          <w:sz w:val="24"/>
        </w:rPr>
        <w:t>⩾</w:t>
      </w:r>
      <w:r w:rsidRPr="005606E6">
        <w:rPr>
          <w:rFonts w:ascii="Times New Roman" w:hAnsi="Times New Roman" w:cs="Times New Roman"/>
          <w:sz w:val="24"/>
        </w:rPr>
        <w:t>5 to &lt;10% relative decrease in FVC.</w:t>
      </w:r>
    </w:p>
    <w:p w14:paraId="0D589486" w14:textId="2613BD14" w:rsidR="00F20742" w:rsidRDefault="00F20742" w:rsidP="0002640E">
      <w:pPr>
        <w:widowControl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663A2B60" w14:textId="77777777" w:rsidR="0002680E" w:rsidRDefault="00F20742" w:rsidP="00F20742">
      <w:pPr>
        <w:widowControl/>
        <w:jc w:val="center"/>
      </w:pPr>
      <w:r>
        <w:rPr>
          <w:rFonts w:ascii="Times New Roman" w:hAnsi="Times New Roman" w:cs="Times New Roman"/>
          <w:b/>
          <w:bCs/>
          <w:noProof/>
          <w:sz w:val="24"/>
        </w:rPr>
        <w:lastRenderedPageBreak/>
        <w:drawing>
          <wp:inline distT="0" distB="0" distL="0" distR="0" wp14:anchorId="56F1F54C" wp14:editId="1B5C3EFA">
            <wp:extent cx="4000500" cy="354965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0" cy="354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FC7135" w14:textId="77777777" w:rsidR="00FB7CEB" w:rsidRDefault="0002680E" w:rsidP="00FB7CEB">
      <w:pPr>
        <w:widowControl/>
        <w:spacing w:after="240"/>
        <w:jc w:val="left"/>
        <w:rPr>
          <w:rFonts w:ascii="Times New Roman" w:hAnsi="Times New Roman" w:cs="Times New Roman"/>
          <w:sz w:val="24"/>
        </w:rPr>
      </w:pPr>
      <w:r w:rsidRPr="0002680E">
        <w:rPr>
          <w:rFonts w:ascii="Times New Roman" w:hAnsi="Times New Roman" w:cs="Times New Roman"/>
          <w:b/>
          <w:bCs/>
          <w:sz w:val="24"/>
        </w:rPr>
        <w:t>Figure S2</w:t>
      </w:r>
      <w:r>
        <w:rPr>
          <w:rFonts w:ascii="Times New Roman" w:hAnsi="Times New Roman" w:cs="Times New Roman"/>
          <w:b/>
          <w:bCs/>
          <w:sz w:val="24"/>
        </w:rPr>
        <w:t>.</w:t>
      </w:r>
      <w:r w:rsidRPr="0002680E">
        <w:rPr>
          <w:rFonts w:ascii="Times New Roman" w:hAnsi="Times New Roman" w:cs="Times New Roman"/>
          <w:b/>
          <w:bCs/>
          <w:sz w:val="24"/>
        </w:rPr>
        <w:t xml:space="preserve"> Comorbidity information for PF-ILD and non-PF ILD</w:t>
      </w:r>
      <w:r w:rsidR="00915033">
        <w:rPr>
          <w:rFonts w:ascii="Times New Roman" w:hAnsi="Times New Roman" w:cs="Times New Roman"/>
          <w:b/>
          <w:bCs/>
          <w:sz w:val="24"/>
        </w:rPr>
        <w:t>.</w:t>
      </w:r>
      <w:r w:rsidR="00625F3B" w:rsidRPr="00625F3B">
        <w:rPr>
          <w:rFonts w:ascii="Times New Roman" w:hAnsi="Times New Roman" w:cs="Times New Roman"/>
          <w:sz w:val="24"/>
        </w:rPr>
        <w:t xml:space="preserve"> </w:t>
      </w:r>
      <w:r w:rsidR="00625F3B">
        <w:rPr>
          <w:rFonts w:ascii="Times New Roman" w:hAnsi="Times New Roman" w:cs="Times New Roman"/>
          <w:sz w:val="24"/>
        </w:rPr>
        <w:t>The prevalence for COPD</w:t>
      </w:r>
      <w:r w:rsidR="00625F3B">
        <w:rPr>
          <w:rFonts w:ascii="Times New Roman" w:hAnsi="Times New Roman" w:cs="Times New Roman" w:hint="eastAsia"/>
          <w:sz w:val="24"/>
        </w:rPr>
        <w:t>,</w:t>
      </w:r>
      <w:r w:rsidR="00625F3B">
        <w:rPr>
          <w:rFonts w:ascii="Times New Roman" w:hAnsi="Times New Roman" w:cs="Times New Roman"/>
          <w:sz w:val="24"/>
        </w:rPr>
        <w:t xml:space="preserve"> asthma, g</w:t>
      </w:r>
      <w:r w:rsidR="00625F3B" w:rsidRPr="00625F3B">
        <w:rPr>
          <w:rFonts w:ascii="Times New Roman" w:hAnsi="Times New Roman" w:cs="Times New Roman"/>
          <w:sz w:val="24"/>
        </w:rPr>
        <w:t>astroesophageal reflux disease</w:t>
      </w:r>
      <w:r w:rsidR="00625F3B">
        <w:rPr>
          <w:rFonts w:ascii="Times New Roman" w:hAnsi="Times New Roman" w:cs="Times New Roman"/>
          <w:sz w:val="24"/>
        </w:rPr>
        <w:t xml:space="preserve">, </w:t>
      </w:r>
      <w:bookmarkStart w:id="3" w:name="_Hlk103270416"/>
      <w:r w:rsidR="00625F3B">
        <w:rPr>
          <w:rFonts w:ascii="Times New Roman" w:hAnsi="Times New Roman" w:cs="Times New Roman"/>
          <w:sz w:val="24"/>
        </w:rPr>
        <w:t>pulmonary hypertension</w:t>
      </w:r>
      <w:bookmarkEnd w:id="3"/>
      <w:r w:rsidR="00625F3B">
        <w:rPr>
          <w:rFonts w:ascii="Times New Roman" w:hAnsi="Times New Roman" w:cs="Times New Roman"/>
          <w:sz w:val="24"/>
        </w:rPr>
        <w:t xml:space="preserve">, hypertension, diabetes and coronary heart disease was </w:t>
      </w:r>
      <w:r w:rsidR="00625F3B" w:rsidRPr="00625F3B">
        <w:rPr>
          <w:rFonts w:ascii="Times New Roman" w:hAnsi="Times New Roman" w:cs="Times New Roman"/>
          <w:sz w:val="24"/>
        </w:rPr>
        <w:t>4.85</w:t>
      </w:r>
      <w:r w:rsidR="00625F3B">
        <w:rPr>
          <w:rFonts w:ascii="Times New Roman" w:hAnsi="Times New Roman" w:cs="Times New Roman"/>
          <w:sz w:val="24"/>
        </w:rPr>
        <w:t xml:space="preserve">%, </w:t>
      </w:r>
      <w:r w:rsidR="00625F3B" w:rsidRPr="00625F3B">
        <w:rPr>
          <w:rFonts w:ascii="Times New Roman" w:hAnsi="Times New Roman" w:cs="Times New Roman"/>
          <w:sz w:val="24"/>
        </w:rPr>
        <w:t>14.</w:t>
      </w:r>
      <w:r w:rsidR="00625F3B">
        <w:rPr>
          <w:rFonts w:ascii="Times New Roman" w:hAnsi="Times New Roman" w:cs="Times New Roman"/>
          <w:sz w:val="24"/>
        </w:rPr>
        <w:t xml:space="preserve">10%, </w:t>
      </w:r>
      <w:r w:rsidR="00625F3B" w:rsidRPr="00625F3B">
        <w:rPr>
          <w:rFonts w:ascii="Times New Roman" w:hAnsi="Times New Roman" w:cs="Times New Roman"/>
          <w:sz w:val="24"/>
        </w:rPr>
        <w:t>14.9</w:t>
      </w:r>
      <w:r w:rsidR="00625F3B">
        <w:rPr>
          <w:rFonts w:ascii="Times New Roman" w:hAnsi="Times New Roman" w:cs="Times New Roman"/>
          <w:sz w:val="24"/>
        </w:rPr>
        <w:t xml:space="preserve">8%, </w:t>
      </w:r>
      <w:r w:rsidR="00625F3B" w:rsidRPr="00625F3B">
        <w:rPr>
          <w:rFonts w:ascii="Times New Roman" w:hAnsi="Times New Roman" w:cs="Times New Roman"/>
          <w:sz w:val="24"/>
        </w:rPr>
        <w:t>8.81</w:t>
      </w:r>
      <w:r w:rsidR="00625F3B">
        <w:rPr>
          <w:rFonts w:ascii="Times New Roman" w:hAnsi="Times New Roman" w:cs="Times New Roman"/>
          <w:sz w:val="24"/>
        </w:rPr>
        <w:t xml:space="preserve">%, </w:t>
      </w:r>
      <w:r w:rsidR="00625F3B" w:rsidRPr="00625F3B">
        <w:rPr>
          <w:rFonts w:ascii="Times New Roman" w:hAnsi="Times New Roman" w:cs="Times New Roman"/>
          <w:sz w:val="24"/>
        </w:rPr>
        <w:t>30.8</w:t>
      </w:r>
      <w:r w:rsidR="00625F3B">
        <w:rPr>
          <w:rFonts w:ascii="Times New Roman" w:hAnsi="Times New Roman" w:cs="Times New Roman"/>
          <w:sz w:val="24"/>
        </w:rPr>
        <w:t xml:space="preserve">4%, </w:t>
      </w:r>
      <w:r w:rsidR="00625F3B" w:rsidRPr="00625F3B">
        <w:rPr>
          <w:rFonts w:ascii="Times New Roman" w:hAnsi="Times New Roman" w:cs="Times New Roman"/>
          <w:sz w:val="24"/>
        </w:rPr>
        <w:t>25.55</w:t>
      </w:r>
      <w:r w:rsidR="00625F3B">
        <w:rPr>
          <w:rFonts w:ascii="Times New Roman" w:hAnsi="Times New Roman" w:cs="Times New Roman"/>
          <w:sz w:val="24"/>
        </w:rPr>
        <w:t xml:space="preserve">%, </w:t>
      </w:r>
      <w:r w:rsidR="00625F3B" w:rsidRPr="00625F3B">
        <w:rPr>
          <w:rFonts w:ascii="Times New Roman" w:hAnsi="Times New Roman" w:cs="Times New Roman"/>
          <w:sz w:val="24"/>
        </w:rPr>
        <w:t>11.45</w:t>
      </w:r>
      <w:r w:rsidR="00625F3B">
        <w:rPr>
          <w:rFonts w:ascii="Times New Roman" w:hAnsi="Times New Roman" w:cs="Times New Roman"/>
          <w:sz w:val="24"/>
        </w:rPr>
        <w:t>% in PF group</w:t>
      </w:r>
      <w:r w:rsidR="00AF7290">
        <w:rPr>
          <w:rFonts w:ascii="Times New Roman" w:hAnsi="Times New Roman" w:cs="Times New Roman"/>
          <w:sz w:val="24"/>
        </w:rPr>
        <w:t xml:space="preserve"> (n=227)</w:t>
      </w:r>
      <w:r w:rsidR="00625F3B">
        <w:rPr>
          <w:rFonts w:ascii="Times New Roman" w:hAnsi="Times New Roman" w:cs="Times New Roman"/>
          <w:sz w:val="24"/>
        </w:rPr>
        <w:t xml:space="preserve"> and </w:t>
      </w:r>
      <w:r w:rsidR="00625F3B" w:rsidRPr="00625F3B">
        <w:rPr>
          <w:rFonts w:ascii="Times New Roman" w:hAnsi="Times New Roman" w:cs="Times New Roman"/>
          <w:sz w:val="24"/>
        </w:rPr>
        <w:t>3.9</w:t>
      </w:r>
      <w:r w:rsidR="00625F3B">
        <w:rPr>
          <w:rFonts w:ascii="Times New Roman" w:hAnsi="Times New Roman" w:cs="Times New Roman"/>
          <w:sz w:val="24"/>
        </w:rPr>
        <w:t xml:space="preserve">8%, </w:t>
      </w:r>
      <w:r w:rsidR="00625F3B" w:rsidRPr="00625F3B">
        <w:rPr>
          <w:rFonts w:ascii="Times New Roman" w:hAnsi="Times New Roman" w:cs="Times New Roman"/>
          <w:sz w:val="24"/>
        </w:rPr>
        <w:t>7.3</w:t>
      </w:r>
      <w:r w:rsidR="00625F3B">
        <w:rPr>
          <w:rFonts w:ascii="Times New Roman" w:hAnsi="Times New Roman" w:cs="Times New Roman"/>
          <w:sz w:val="24"/>
        </w:rPr>
        <w:t xml:space="preserve">9%, </w:t>
      </w:r>
      <w:r w:rsidR="00625F3B" w:rsidRPr="00625F3B">
        <w:rPr>
          <w:rFonts w:ascii="Times New Roman" w:hAnsi="Times New Roman" w:cs="Times New Roman"/>
          <w:sz w:val="24"/>
        </w:rPr>
        <w:t>9.6</w:t>
      </w:r>
      <w:r w:rsidR="00625F3B">
        <w:rPr>
          <w:rFonts w:ascii="Times New Roman" w:hAnsi="Times New Roman" w:cs="Times New Roman"/>
          <w:sz w:val="24"/>
        </w:rPr>
        <w:t xml:space="preserve">6%, </w:t>
      </w:r>
      <w:r w:rsidR="00625F3B" w:rsidRPr="00625F3B">
        <w:rPr>
          <w:rFonts w:ascii="Times New Roman" w:hAnsi="Times New Roman" w:cs="Times New Roman"/>
          <w:sz w:val="24"/>
        </w:rPr>
        <w:t>5.11</w:t>
      </w:r>
      <w:r w:rsidR="00625F3B">
        <w:rPr>
          <w:rFonts w:ascii="Times New Roman" w:hAnsi="Times New Roman" w:cs="Times New Roman"/>
          <w:sz w:val="24"/>
        </w:rPr>
        <w:t xml:space="preserve">%, </w:t>
      </w:r>
      <w:r w:rsidR="00625F3B" w:rsidRPr="00625F3B">
        <w:rPr>
          <w:rFonts w:ascii="Times New Roman" w:hAnsi="Times New Roman" w:cs="Times New Roman"/>
          <w:sz w:val="24"/>
        </w:rPr>
        <w:t>23.</w:t>
      </w:r>
      <w:r w:rsidR="00625F3B">
        <w:rPr>
          <w:rFonts w:ascii="Times New Roman" w:hAnsi="Times New Roman" w:cs="Times New Roman"/>
          <w:sz w:val="24"/>
        </w:rPr>
        <w:t xml:space="preserve">30%, </w:t>
      </w:r>
      <w:r w:rsidR="00625F3B" w:rsidRPr="00625F3B">
        <w:rPr>
          <w:rFonts w:ascii="Times New Roman" w:hAnsi="Times New Roman" w:cs="Times New Roman"/>
          <w:sz w:val="24"/>
        </w:rPr>
        <w:t>15.34</w:t>
      </w:r>
      <w:r w:rsidR="00625F3B">
        <w:rPr>
          <w:rFonts w:ascii="Times New Roman" w:hAnsi="Times New Roman" w:cs="Times New Roman"/>
          <w:sz w:val="24"/>
        </w:rPr>
        <w:t xml:space="preserve">%, </w:t>
      </w:r>
      <w:r w:rsidR="00625F3B" w:rsidRPr="00625F3B">
        <w:rPr>
          <w:rFonts w:ascii="Times New Roman" w:hAnsi="Times New Roman" w:cs="Times New Roman"/>
          <w:sz w:val="24"/>
        </w:rPr>
        <w:t>7.95</w:t>
      </w:r>
      <w:r w:rsidR="00625F3B">
        <w:rPr>
          <w:rFonts w:ascii="Times New Roman" w:hAnsi="Times New Roman" w:cs="Times New Roman"/>
          <w:sz w:val="24"/>
        </w:rPr>
        <w:t xml:space="preserve">% in </w:t>
      </w:r>
      <w:r w:rsidR="00625F3B">
        <w:rPr>
          <w:rFonts w:ascii="Times New Roman" w:hAnsi="Times New Roman" w:cs="Times New Roman" w:hint="eastAsia"/>
          <w:sz w:val="24"/>
        </w:rPr>
        <w:t>non</w:t>
      </w:r>
      <w:r w:rsidR="00625F3B">
        <w:rPr>
          <w:rFonts w:ascii="Times New Roman" w:hAnsi="Times New Roman" w:cs="Times New Roman"/>
          <w:sz w:val="24"/>
        </w:rPr>
        <w:t>-PF group</w:t>
      </w:r>
      <w:r w:rsidR="00AF7290">
        <w:rPr>
          <w:rFonts w:ascii="Times New Roman" w:hAnsi="Times New Roman" w:cs="Times New Roman"/>
          <w:sz w:val="24"/>
        </w:rPr>
        <w:t xml:space="preserve"> (n=352)</w:t>
      </w:r>
      <w:r w:rsidR="00625F3B">
        <w:rPr>
          <w:rFonts w:ascii="Times New Roman" w:hAnsi="Times New Roman" w:cs="Times New Roman"/>
          <w:sz w:val="24"/>
        </w:rPr>
        <w:t>, respectively.</w:t>
      </w:r>
      <w:r w:rsidR="00FB7CEB">
        <w:rPr>
          <w:rFonts w:ascii="Times New Roman" w:hAnsi="Times New Roman" w:cs="Times New Roman" w:hint="eastAsia"/>
          <w:sz w:val="24"/>
        </w:rPr>
        <w:t xml:space="preserve"> </w:t>
      </w:r>
    </w:p>
    <w:p w14:paraId="6BB28DDA" w14:textId="4978B675" w:rsidR="00A83D7F" w:rsidRPr="00883CA5" w:rsidRDefault="000D7BA3" w:rsidP="00FB7CEB">
      <w:pPr>
        <w:widowControl/>
        <w:spacing w:after="24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  <w:vertAlign w:val="superscript"/>
        </w:rPr>
        <w:t>#</w:t>
      </w:r>
      <w:r w:rsidR="00066224" w:rsidRPr="000D7BA3">
        <w:rPr>
          <w:rFonts w:ascii="Times New Roman" w:hAnsi="Times New Roman" w:cs="Times New Roman"/>
          <w:sz w:val="24"/>
        </w:rPr>
        <w:t xml:space="preserve">Only </w:t>
      </w:r>
      <w:r w:rsidRPr="000D7BA3">
        <w:rPr>
          <w:rFonts w:ascii="Times New Roman" w:hAnsi="Times New Roman" w:cs="Times New Roman"/>
          <w:sz w:val="24"/>
        </w:rPr>
        <w:t xml:space="preserve">5 patients were </w:t>
      </w:r>
      <w:r w:rsidR="00883CA5">
        <w:rPr>
          <w:rFonts w:ascii="Times New Roman" w:hAnsi="Times New Roman" w:cs="Times New Roman"/>
          <w:sz w:val="24"/>
        </w:rPr>
        <w:t>considered</w:t>
      </w:r>
      <w:r w:rsidRPr="000D7BA3">
        <w:rPr>
          <w:rFonts w:ascii="Times New Roman" w:hAnsi="Times New Roman" w:cs="Times New Roman"/>
          <w:sz w:val="24"/>
        </w:rPr>
        <w:t xml:space="preserve"> with pulmonary hypertension assessed by right heart catheterization.</w:t>
      </w:r>
      <w:r w:rsidRPr="00883CA5">
        <w:rPr>
          <w:rFonts w:ascii="Times New Roman" w:hAnsi="Times New Roman" w:cs="Times New Roman"/>
          <w:sz w:val="24"/>
        </w:rPr>
        <w:t xml:space="preserve"> </w:t>
      </w:r>
      <w:r w:rsidRPr="000D7BA3">
        <w:rPr>
          <w:rFonts w:ascii="Times New Roman" w:hAnsi="Times New Roman" w:cs="Times New Roman"/>
          <w:sz w:val="24"/>
        </w:rPr>
        <w:t xml:space="preserve">Others were based on </w:t>
      </w:r>
      <w:r w:rsidR="00066224" w:rsidRPr="000D7BA3">
        <w:rPr>
          <w:rFonts w:ascii="Times New Roman" w:hAnsi="Times New Roman" w:cs="Times New Roman"/>
          <w:sz w:val="24"/>
        </w:rPr>
        <w:t>echocardiography</w:t>
      </w:r>
      <w:r w:rsidR="00883CA5">
        <w:rPr>
          <w:rFonts w:ascii="Times New Roman" w:hAnsi="Times New Roman" w:cs="Times New Roman"/>
          <w:sz w:val="24"/>
        </w:rPr>
        <w:t xml:space="preserve"> (</w:t>
      </w:r>
      <w:r w:rsidR="00883CA5" w:rsidRPr="00883CA5">
        <w:rPr>
          <w:rFonts w:ascii="Times New Roman" w:hAnsi="Times New Roman" w:cs="Times New Roman"/>
          <w:sz w:val="24"/>
        </w:rPr>
        <w:t>estimated pulmonary artery pressure</w:t>
      </w:r>
      <w:r w:rsidR="00883CA5">
        <w:rPr>
          <w:rFonts w:ascii="Times New Roman" w:hAnsi="Times New Roman" w:cs="Times New Roman"/>
          <w:sz w:val="24"/>
        </w:rPr>
        <w:t xml:space="preserve"> </w:t>
      </w:r>
      <w:r w:rsidR="00883CA5" w:rsidRPr="00883CA5">
        <w:rPr>
          <w:rFonts w:ascii="Times New Roman" w:hAnsi="Times New Roman" w:cs="Times New Roman"/>
          <w:sz w:val="24"/>
        </w:rPr>
        <w:t xml:space="preserve">≥ </w:t>
      </w:r>
      <w:r w:rsidR="00883CA5">
        <w:rPr>
          <w:rFonts w:ascii="Times New Roman" w:hAnsi="Times New Roman" w:cs="Times New Roman"/>
          <w:sz w:val="24"/>
        </w:rPr>
        <w:t>30</w:t>
      </w:r>
      <w:r w:rsidR="00883CA5">
        <w:rPr>
          <w:rFonts w:ascii="Times New Roman" w:hAnsi="Times New Roman" w:cs="Times New Roman" w:hint="eastAsia"/>
          <w:sz w:val="24"/>
        </w:rPr>
        <w:t>mm</w:t>
      </w:r>
      <w:r w:rsidR="00883CA5">
        <w:rPr>
          <w:rFonts w:ascii="Times New Roman" w:hAnsi="Times New Roman" w:cs="Times New Roman"/>
          <w:sz w:val="24"/>
        </w:rPr>
        <w:t>Hg).</w:t>
      </w:r>
    </w:p>
    <w:p w14:paraId="46F3A95E" w14:textId="77777777" w:rsidR="009709D5" w:rsidRDefault="009709D5" w:rsidP="009709D5">
      <w:pPr>
        <w:widowControl/>
        <w:jc w:val="left"/>
        <w:rPr>
          <w:rFonts w:ascii="Times New Roman" w:hAnsi="Times New Roman" w:cs="Times New Roman"/>
          <w:sz w:val="24"/>
        </w:rPr>
      </w:pPr>
      <w:r w:rsidRPr="00915033">
        <w:rPr>
          <w:rFonts w:ascii="Times New Roman" w:hAnsi="Times New Roman" w:cs="Times New Roman"/>
          <w:sz w:val="24"/>
        </w:rPr>
        <w:t>Abbreviations:</w:t>
      </w:r>
      <w:r>
        <w:rPr>
          <w:rFonts w:ascii="Times New Roman" w:hAnsi="Times New Roman" w:cs="Times New Roman"/>
          <w:sz w:val="24"/>
        </w:rPr>
        <w:t xml:space="preserve"> COPD: c</w:t>
      </w:r>
      <w:r w:rsidRPr="00915033">
        <w:rPr>
          <w:rFonts w:ascii="Times New Roman" w:hAnsi="Times New Roman" w:cs="Times New Roman"/>
          <w:sz w:val="24"/>
        </w:rPr>
        <w:t>hronic obstructive pulmonary disease</w:t>
      </w:r>
      <w:r>
        <w:rPr>
          <w:rFonts w:ascii="Times New Roman" w:hAnsi="Times New Roman" w:cs="Times New Roman"/>
          <w:sz w:val="24"/>
        </w:rPr>
        <w:t>.</w:t>
      </w:r>
    </w:p>
    <w:p w14:paraId="3E5D35B8" w14:textId="18E2A572" w:rsidR="00066224" w:rsidRDefault="00066224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49F1B279" w14:textId="77777777" w:rsidR="00066224" w:rsidRDefault="00066224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462940C8" w14:textId="0E459B4A" w:rsidR="009C0FFF" w:rsidRPr="009C0FFF" w:rsidRDefault="00E73606" w:rsidP="00F2074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7B9E8949" wp14:editId="58BAB885">
            <wp:extent cx="4133850" cy="27051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3850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014A31" w14:textId="37613925" w:rsidR="009C0FFF" w:rsidRPr="0048674D" w:rsidRDefault="009C0FFF" w:rsidP="0048674D">
      <w:pPr>
        <w:widowControl/>
        <w:spacing w:before="240" w:after="240"/>
        <w:jc w:val="left"/>
        <w:rPr>
          <w:rFonts w:ascii="Times New Roman" w:hAnsi="Times New Roman" w:cs="Times New Roman"/>
          <w:b/>
          <w:bCs/>
          <w:sz w:val="24"/>
        </w:rPr>
      </w:pPr>
      <w:r w:rsidRPr="00E73606">
        <w:rPr>
          <w:rFonts w:ascii="Times New Roman" w:hAnsi="Times New Roman" w:cs="Times New Roman"/>
          <w:b/>
          <w:bCs/>
          <w:sz w:val="24"/>
        </w:rPr>
        <w:t xml:space="preserve">Figure </w:t>
      </w:r>
      <w:r w:rsidR="00913A2E" w:rsidRPr="00E73606">
        <w:rPr>
          <w:rFonts w:ascii="Times New Roman" w:hAnsi="Times New Roman" w:cs="Times New Roman"/>
          <w:b/>
          <w:bCs/>
          <w:sz w:val="24"/>
        </w:rPr>
        <w:t>S</w:t>
      </w:r>
      <w:r w:rsidR="007E0C40">
        <w:rPr>
          <w:rFonts w:ascii="Times New Roman" w:hAnsi="Times New Roman" w:cs="Times New Roman"/>
          <w:b/>
          <w:bCs/>
          <w:sz w:val="24"/>
        </w:rPr>
        <w:t>3</w:t>
      </w:r>
      <w:r w:rsidRPr="00E73606">
        <w:rPr>
          <w:rFonts w:ascii="Times New Roman" w:hAnsi="Times New Roman" w:cs="Times New Roman"/>
          <w:b/>
          <w:bCs/>
          <w:sz w:val="24"/>
        </w:rPr>
        <w:t xml:space="preserve">. </w:t>
      </w:r>
      <w:r w:rsidRPr="00E73606">
        <w:rPr>
          <w:rFonts w:ascii="Times New Roman" w:hAnsi="Times New Roman" w:cs="Times New Roman" w:hint="eastAsia"/>
          <w:b/>
          <w:bCs/>
          <w:sz w:val="24"/>
        </w:rPr>
        <w:t>Percentage</w:t>
      </w:r>
      <w:r w:rsidRPr="00E73606">
        <w:rPr>
          <w:rFonts w:ascii="Times New Roman" w:hAnsi="Times New Roman" w:cs="Times New Roman"/>
          <w:b/>
          <w:bCs/>
          <w:sz w:val="24"/>
        </w:rPr>
        <w:t>s</w:t>
      </w:r>
      <w:r w:rsidRPr="00E73606">
        <w:rPr>
          <w:rFonts w:ascii="Times New Roman" w:hAnsi="Times New Roman" w:cs="Times New Roman" w:hint="eastAsia"/>
          <w:b/>
          <w:bCs/>
          <w:sz w:val="24"/>
        </w:rPr>
        <w:t xml:space="preserve"> of </w:t>
      </w:r>
      <w:r w:rsidRPr="00E73606">
        <w:rPr>
          <w:rFonts w:ascii="Times New Roman" w:hAnsi="Times New Roman" w:cs="Times New Roman"/>
          <w:b/>
          <w:bCs/>
          <w:sz w:val="24"/>
        </w:rPr>
        <w:t xml:space="preserve">the </w:t>
      </w:r>
      <w:r w:rsidRPr="00E73606">
        <w:rPr>
          <w:rFonts w:ascii="Times New Roman" w:hAnsi="Times New Roman" w:cs="Times New Roman" w:hint="eastAsia"/>
          <w:b/>
          <w:bCs/>
          <w:sz w:val="24"/>
        </w:rPr>
        <w:t>patients developing PF</w:t>
      </w:r>
      <w:r w:rsidRPr="00E73606">
        <w:rPr>
          <w:rFonts w:ascii="Times New Roman" w:hAnsi="Times New Roman" w:cs="Times New Roman"/>
          <w:b/>
          <w:bCs/>
          <w:sz w:val="24"/>
        </w:rPr>
        <w:t>-ILD</w:t>
      </w:r>
      <w:r w:rsidRPr="00E73606">
        <w:rPr>
          <w:rFonts w:ascii="Times New Roman" w:hAnsi="Times New Roman" w:cs="Times New Roman" w:hint="eastAsia"/>
          <w:b/>
          <w:bCs/>
          <w:sz w:val="24"/>
        </w:rPr>
        <w:t>.</w:t>
      </w:r>
      <w:r w:rsidRPr="0048674D">
        <w:rPr>
          <w:rFonts w:ascii="Times New Roman" w:hAnsi="Times New Roman" w:cs="Times New Roman" w:hint="eastAsia"/>
          <w:b/>
          <w:bCs/>
          <w:sz w:val="24"/>
        </w:rPr>
        <w:t xml:space="preserve"> </w:t>
      </w:r>
    </w:p>
    <w:p w14:paraId="4A80D920" w14:textId="5DDB5AA0" w:rsidR="009C0FFF" w:rsidRPr="00B21006" w:rsidRDefault="009C0FFF" w:rsidP="00B21006">
      <w:pPr>
        <w:widowControl/>
        <w:spacing w:before="240" w:after="240"/>
        <w:jc w:val="left"/>
        <w:rPr>
          <w:rFonts w:ascii="Times New Roman" w:hAnsi="Times New Roman" w:cs="Times New Roman"/>
          <w:sz w:val="24"/>
        </w:rPr>
      </w:pPr>
      <w:bookmarkStart w:id="4" w:name="_Hlk103269572"/>
      <w:r w:rsidRPr="0048674D">
        <w:rPr>
          <w:rFonts w:ascii="Times New Roman" w:hAnsi="Times New Roman" w:cs="Times New Roman"/>
          <w:sz w:val="24"/>
        </w:rPr>
        <w:t>Abbreviations:</w:t>
      </w:r>
      <w:bookmarkStart w:id="5" w:name="OLE_LINK3"/>
      <w:r w:rsidRPr="0048674D">
        <w:rPr>
          <w:rFonts w:ascii="Times New Roman" w:hAnsi="Times New Roman" w:cs="Times New Roman"/>
          <w:sz w:val="24"/>
        </w:rPr>
        <w:t xml:space="preserve"> </w:t>
      </w:r>
      <w:bookmarkEnd w:id="4"/>
      <w:r w:rsidRPr="0048674D">
        <w:rPr>
          <w:rFonts w:ascii="Times New Roman" w:hAnsi="Times New Roman" w:cs="Times New Roman"/>
          <w:sz w:val="24"/>
        </w:rPr>
        <w:t>PF: progressive fibrosis</w:t>
      </w:r>
      <w:bookmarkEnd w:id="5"/>
      <w:r w:rsidRPr="0048674D">
        <w:rPr>
          <w:rFonts w:ascii="Times New Roman" w:hAnsi="Times New Roman" w:cs="Times New Roman"/>
          <w:sz w:val="24"/>
        </w:rPr>
        <w:t xml:space="preserve">, CTD-ILD: connective tissue disease-associated interstitial lung disease, FHP: fibrotic hypersensitivity pneumonitis, </w:t>
      </w:r>
      <w:proofErr w:type="spellStart"/>
      <w:r w:rsidRPr="0048674D">
        <w:rPr>
          <w:rFonts w:ascii="Times New Roman" w:hAnsi="Times New Roman" w:cs="Times New Roman"/>
          <w:sz w:val="24"/>
        </w:rPr>
        <w:t>uIIP</w:t>
      </w:r>
      <w:proofErr w:type="spellEnd"/>
      <w:r w:rsidRPr="0048674D">
        <w:rPr>
          <w:rFonts w:ascii="Times New Roman" w:hAnsi="Times New Roman" w:cs="Times New Roman"/>
          <w:sz w:val="24"/>
        </w:rPr>
        <w:t>: unclassifiable idiopathic interstitial pneumonia, IPF: idiopathic pulmonary fibrosis</w:t>
      </w:r>
      <w:r w:rsidR="00B21006">
        <w:rPr>
          <w:rFonts w:ascii="Times New Roman" w:hAnsi="Times New Roman" w:cs="Times New Roman" w:hint="eastAsia"/>
          <w:sz w:val="24"/>
        </w:rPr>
        <w:t>.</w:t>
      </w:r>
    </w:p>
    <w:p w14:paraId="239DE34D" w14:textId="35585FF1" w:rsidR="009C0FFF" w:rsidRDefault="00E206A1" w:rsidP="00F20742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0B082BF" wp14:editId="79405DB8">
            <wp:extent cx="5270500" cy="6483350"/>
            <wp:effectExtent l="0" t="0" r="635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48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25BDA9" w14:textId="4E9E2207" w:rsidR="0048674D" w:rsidRDefault="009C0FFF" w:rsidP="0048674D">
      <w:pPr>
        <w:spacing w:before="240" w:after="240"/>
        <w:rPr>
          <w:rFonts w:ascii="Times New Roman" w:hAnsi="Times New Roman" w:cs="Times New Roman"/>
          <w:sz w:val="24"/>
        </w:rPr>
      </w:pPr>
      <w:r w:rsidRPr="0048674D">
        <w:rPr>
          <w:rFonts w:ascii="Times New Roman" w:hAnsi="Times New Roman" w:cs="Times New Roman"/>
          <w:b/>
          <w:bCs/>
          <w:sz w:val="24"/>
        </w:rPr>
        <w:t xml:space="preserve">Figure </w:t>
      </w:r>
      <w:r w:rsidR="00913A2E">
        <w:rPr>
          <w:rFonts w:ascii="Times New Roman" w:hAnsi="Times New Roman" w:cs="Times New Roman"/>
          <w:b/>
          <w:bCs/>
          <w:sz w:val="24"/>
        </w:rPr>
        <w:t>S</w:t>
      </w:r>
      <w:r w:rsidR="007E0C40">
        <w:rPr>
          <w:rFonts w:ascii="Times New Roman" w:hAnsi="Times New Roman" w:cs="Times New Roman"/>
          <w:b/>
          <w:bCs/>
          <w:sz w:val="24"/>
        </w:rPr>
        <w:t>4</w:t>
      </w:r>
      <w:r w:rsidRPr="0048674D">
        <w:rPr>
          <w:rFonts w:ascii="Times New Roman" w:hAnsi="Times New Roman" w:cs="Times New Roman"/>
          <w:b/>
          <w:bCs/>
          <w:sz w:val="24"/>
        </w:rPr>
        <w:t>. Overall survival.</w:t>
      </w:r>
      <w:r w:rsidRPr="0048674D">
        <w:rPr>
          <w:rFonts w:ascii="Times New Roman" w:hAnsi="Times New Roman" w:cs="Times New Roman"/>
          <w:sz w:val="24"/>
        </w:rPr>
        <w:t xml:space="preserve"> (a) Overall patient cohort; (b) overall survival according to with or without hypoxemia at baseline (Log-rank test, p&lt;0.001); (c) overall survival according to DLCO% </w:t>
      </w:r>
      <w:r w:rsidRPr="0048674D">
        <w:rPr>
          <w:rFonts w:ascii="Times New Roman" w:hAnsi="Times New Roman" w:cs="Times New Roman" w:hint="eastAsia"/>
          <w:sz w:val="24"/>
        </w:rPr>
        <w:t>pre</w:t>
      </w:r>
      <w:r w:rsidRPr="0048674D">
        <w:rPr>
          <w:rFonts w:ascii="Times New Roman" w:hAnsi="Times New Roman" w:cs="Times New Roman"/>
          <w:sz w:val="24"/>
        </w:rPr>
        <w:t xml:space="preserve">d at </w:t>
      </w:r>
      <w:r w:rsidRPr="0048674D">
        <w:rPr>
          <w:rFonts w:ascii="Times New Roman" w:hAnsi="Times New Roman" w:cs="Times New Roman" w:hint="eastAsia"/>
          <w:sz w:val="24"/>
        </w:rPr>
        <w:t>baseline</w:t>
      </w:r>
      <w:r w:rsidRPr="0048674D">
        <w:rPr>
          <w:rFonts w:ascii="Times New Roman" w:hAnsi="Times New Roman" w:cs="Times New Roman"/>
          <w:sz w:val="24"/>
        </w:rPr>
        <w:t xml:space="preserve"> with a 50% threshold (Log-rank test, p&lt;0.001); (d) overall survival according to IPF diagnosis (Log-rank test, p&lt;0.001); (e) overall survival according to with or without anti-fibrotic treatment during observation (Log-rank test, p=0.</w:t>
      </w:r>
      <w:r w:rsidR="00725A77">
        <w:rPr>
          <w:rFonts w:ascii="Times New Roman" w:hAnsi="Times New Roman" w:cs="Times New Roman"/>
          <w:sz w:val="24"/>
        </w:rPr>
        <w:t>8</w:t>
      </w:r>
      <w:r w:rsidRPr="0048674D">
        <w:rPr>
          <w:rFonts w:ascii="Times New Roman" w:hAnsi="Times New Roman" w:cs="Times New Roman"/>
          <w:sz w:val="24"/>
        </w:rPr>
        <w:t>6</w:t>
      </w:r>
      <w:r w:rsidRPr="0048674D">
        <w:rPr>
          <w:rFonts w:ascii="Times New Roman" w:hAnsi="Times New Roman" w:cs="Times New Roman" w:hint="eastAsia"/>
          <w:sz w:val="24"/>
        </w:rPr>
        <w:t>4</w:t>
      </w:r>
      <w:r w:rsidRPr="0048674D">
        <w:rPr>
          <w:rFonts w:ascii="Times New Roman" w:hAnsi="Times New Roman" w:cs="Times New Roman"/>
          <w:sz w:val="24"/>
        </w:rPr>
        <w:t xml:space="preserve">); (f) overall survival according to with or without progressive fibrosing </w:t>
      </w:r>
      <w:r w:rsidR="009754FE">
        <w:rPr>
          <w:rFonts w:ascii="Times New Roman" w:hAnsi="Times New Roman" w:cs="Times New Roman"/>
          <w:sz w:val="24"/>
        </w:rPr>
        <w:t>feature</w:t>
      </w:r>
      <w:r w:rsidRPr="0048674D">
        <w:rPr>
          <w:rFonts w:ascii="Times New Roman" w:hAnsi="Times New Roman" w:cs="Times New Roman" w:hint="eastAsia"/>
          <w:sz w:val="24"/>
        </w:rPr>
        <w:t xml:space="preserve"> </w:t>
      </w:r>
      <w:r w:rsidRPr="0048674D">
        <w:rPr>
          <w:rFonts w:ascii="Times New Roman" w:hAnsi="Times New Roman" w:cs="Times New Roman"/>
          <w:sz w:val="24"/>
        </w:rPr>
        <w:t>during observation (Log-rank test, p&lt;0.001).</w:t>
      </w:r>
    </w:p>
    <w:p w14:paraId="649C9C1F" w14:textId="77777777" w:rsidR="009754FE" w:rsidRDefault="0048674D" w:rsidP="00EF72F8">
      <w:pPr>
        <w:widowControl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  <w:r w:rsidR="009754FE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13382F4F" wp14:editId="6D7BAA96">
            <wp:extent cx="3816350" cy="26860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6350" cy="268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D923F1" w14:textId="46701888" w:rsidR="009C0FFF" w:rsidRPr="0048674D" w:rsidRDefault="009754FE" w:rsidP="0048674D">
      <w:pPr>
        <w:widowControl/>
        <w:jc w:val="left"/>
        <w:rPr>
          <w:rFonts w:ascii="Times New Roman" w:hAnsi="Times New Roman" w:cs="Times New Roman"/>
          <w:sz w:val="24"/>
        </w:rPr>
      </w:pPr>
      <w:r w:rsidRPr="001C6F8B">
        <w:rPr>
          <w:rFonts w:ascii="Times New Roman" w:hAnsi="Times New Roman" w:cs="Times New Roman"/>
          <w:b/>
          <w:bCs/>
          <w:sz w:val="24"/>
        </w:rPr>
        <w:t>Figure S5.</w:t>
      </w:r>
      <w:r>
        <w:rPr>
          <w:rFonts w:ascii="Times New Roman" w:hAnsi="Times New Roman" w:cs="Times New Roman"/>
          <w:sz w:val="24"/>
        </w:rPr>
        <w:t xml:space="preserve"> </w:t>
      </w:r>
      <w:r w:rsidRPr="001C6F8B">
        <w:rPr>
          <w:rFonts w:ascii="Times New Roman" w:hAnsi="Times New Roman" w:cs="Times New Roman"/>
          <w:b/>
          <w:bCs/>
          <w:sz w:val="24"/>
        </w:rPr>
        <w:t>Survival with</w:t>
      </w:r>
      <w:r w:rsidR="00EF72F8" w:rsidRPr="001C6F8B">
        <w:rPr>
          <w:rFonts w:ascii="Times New Roman" w:hAnsi="Times New Roman" w:cs="Times New Roman"/>
          <w:b/>
          <w:bCs/>
          <w:sz w:val="24"/>
        </w:rPr>
        <w:t>in</w:t>
      </w:r>
      <w:r w:rsidRPr="001C6F8B">
        <w:rPr>
          <w:rFonts w:ascii="Times New Roman" w:hAnsi="Times New Roman" w:cs="Times New Roman"/>
          <w:b/>
          <w:bCs/>
          <w:sz w:val="24"/>
        </w:rPr>
        <w:t xml:space="preserve"> the PF group </w:t>
      </w:r>
      <w:r w:rsidR="00A61D97" w:rsidRPr="00A61D97">
        <w:rPr>
          <w:rFonts w:ascii="Times New Roman" w:hAnsi="Times New Roman" w:cs="Times New Roman"/>
          <w:b/>
          <w:bCs/>
          <w:sz w:val="24"/>
        </w:rPr>
        <w:t>who received antifibrotic treatment</w:t>
      </w:r>
      <w:r w:rsidR="00A61D97" w:rsidRPr="00A61D97">
        <w:rPr>
          <w:rFonts w:ascii="Times New Roman" w:hAnsi="Times New Roman" w:cs="Times New Roman"/>
          <w:b/>
          <w:bCs/>
          <w:sz w:val="24"/>
        </w:rPr>
        <w:t xml:space="preserve"> </w:t>
      </w:r>
      <w:r w:rsidRPr="001C6F8B">
        <w:rPr>
          <w:rFonts w:ascii="Times New Roman" w:hAnsi="Times New Roman" w:cs="Times New Roman"/>
          <w:b/>
          <w:bCs/>
          <w:sz w:val="24"/>
        </w:rPr>
        <w:t>stratified by diagnosis</w:t>
      </w:r>
      <w:r w:rsidR="001C6F8B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1C6F8B">
        <w:rPr>
          <w:rFonts w:ascii="Times New Roman" w:hAnsi="Times New Roman" w:cs="Times New Roman"/>
          <w:sz w:val="24"/>
        </w:rPr>
        <w:t>(Log-rank test, p</w:t>
      </w:r>
      <w:r w:rsidR="001C6F8B" w:rsidRPr="001C6F8B">
        <w:rPr>
          <w:rFonts w:ascii="Times New Roman" w:hAnsi="Times New Roman" w:cs="Times New Roman"/>
          <w:sz w:val="24"/>
        </w:rPr>
        <w:t>=</w:t>
      </w:r>
      <w:r w:rsidRPr="001C6F8B">
        <w:rPr>
          <w:rFonts w:ascii="Times New Roman" w:hAnsi="Times New Roman" w:cs="Times New Roman"/>
          <w:sz w:val="24"/>
        </w:rPr>
        <w:t>0.00</w:t>
      </w:r>
      <w:r w:rsidR="001C6F8B" w:rsidRPr="001C6F8B">
        <w:rPr>
          <w:rFonts w:ascii="Times New Roman" w:hAnsi="Times New Roman" w:cs="Times New Roman"/>
          <w:sz w:val="24"/>
        </w:rPr>
        <w:t>3</w:t>
      </w:r>
      <w:r w:rsidRPr="001C6F8B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br w:type="page"/>
      </w:r>
    </w:p>
    <w:p w14:paraId="3FBA4B9A" w14:textId="1C08F827" w:rsidR="008843CD" w:rsidRPr="0048674D" w:rsidRDefault="008843CD" w:rsidP="0048674D">
      <w:pPr>
        <w:spacing w:before="240" w:after="240"/>
        <w:rPr>
          <w:rFonts w:ascii="Times New Roman" w:hAnsi="Times New Roman" w:cs="Times New Roman"/>
          <w:b/>
          <w:bCs/>
          <w:sz w:val="24"/>
        </w:rPr>
      </w:pPr>
      <w:r w:rsidRPr="0048674D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 w:rsidR="00913A2E">
        <w:rPr>
          <w:rFonts w:ascii="Times New Roman" w:hAnsi="Times New Roman" w:cs="Times New Roman"/>
          <w:b/>
          <w:bCs/>
          <w:sz w:val="24"/>
        </w:rPr>
        <w:t>S</w:t>
      </w:r>
      <w:r w:rsidRPr="0048674D">
        <w:rPr>
          <w:rFonts w:ascii="Times New Roman" w:hAnsi="Times New Roman" w:cs="Times New Roman" w:hint="eastAsia"/>
          <w:b/>
          <w:bCs/>
          <w:sz w:val="24"/>
        </w:rPr>
        <w:t xml:space="preserve">1. </w:t>
      </w:r>
      <w:r w:rsidRPr="0048674D">
        <w:rPr>
          <w:rFonts w:ascii="Times New Roman" w:hAnsi="Times New Roman" w:cs="Times New Roman"/>
          <w:b/>
          <w:bCs/>
          <w:sz w:val="24"/>
        </w:rPr>
        <w:t>Treatments received by the patients in a cohort at any time during the course of the study period</w:t>
      </w:r>
    </w:p>
    <w:tbl>
      <w:tblPr>
        <w:tblStyle w:val="a7"/>
        <w:tblW w:w="9280" w:type="dxa"/>
        <w:tblInd w:w="-588" w:type="dxa"/>
        <w:tblLayout w:type="fixed"/>
        <w:tblLook w:val="04A0" w:firstRow="1" w:lastRow="0" w:firstColumn="1" w:lastColumn="0" w:noHBand="0" w:noVBand="1"/>
      </w:tblPr>
      <w:tblGrid>
        <w:gridCol w:w="520"/>
        <w:gridCol w:w="3187"/>
        <w:gridCol w:w="1559"/>
        <w:gridCol w:w="1474"/>
        <w:gridCol w:w="1440"/>
        <w:gridCol w:w="1100"/>
      </w:tblGrid>
      <w:tr w:rsidR="008843CD" w14:paraId="51100D40" w14:textId="77777777" w:rsidTr="0008413A">
        <w:tc>
          <w:tcPr>
            <w:tcW w:w="37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F3230B" w14:textId="77777777" w:rsidR="008843CD" w:rsidRDefault="008843CD" w:rsidP="0008413A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Treatments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943D81" w14:textId="77777777" w:rsidR="008843CD" w:rsidRDefault="008843CD" w:rsidP="0008413A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ll (</w:t>
            </w:r>
            <w:r>
              <w:rPr>
                <w:rFonts w:hint="eastAsia"/>
                <w:color w:val="000000"/>
                <w:szCs w:val="21"/>
              </w:rPr>
              <w:t>n</w:t>
            </w:r>
            <w:r>
              <w:rPr>
                <w:color w:val="000000"/>
                <w:szCs w:val="21"/>
              </w:rPr>
              <w:t>=579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0855E8" w14:textId="77777777" w:rsidR="008843CD" w:rsidRDefault="008843CD" w:rsidP="0008413A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PF-ILD group (</w:t>
            </w:r>
            <w:r>
              <w:rPr>
                <w:rFonts w:hint="eastAsia"/>
                <w:color w:val="000000"/>
                <w:szCs w:val="21"/>
                <w:lang w:bidi="ar"/>
              </w:rPr>
              <w:t>n</w:t>
            </w:r>
            <w:r>
              <w:rPr>
                <w:color w:val="000000"/>
                <w:szCs w:val="21"/>
                <w:lang w:bidi="ar"/>
              </w:rPr>
              <w:t>=227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D4692C" w14:textId="77777777" w:rsidR="008843CD" w:rsidRDefault="008843CD" w:rsidP="0008413A">
            <w:pPr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Non-PF-ILD group (</w:t>
            </w:r>
            <w:r>
              <w:rPr>
                <w:rFonts w:hint="eastAsia"/>
                <w:color w:val="000000"/>
                <w:szCs w:val="21"/>
              </w:rPr>
              <w:t>n</w:t>
            </w:r>
            <w:r>
              <w:rPr>
                <w:color w:val="000000"/>
                <w:szCs w:val="21"/>
              </w:rPr>
              <w:t>=352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D35FD4" w14:textId="77777777" w:rsidR="008843CD" w:rsidRDefault="008843CD" w:rsidP="0008413A">
            <w:pPr>
              <w:jc w:val="center"/>
              <w:rPr>
                <w:szCs w:val="21"/>
              </w:rPr>
            </w:pPr>
            <w:r w:rsidRPr="00195C15">
              <w:rPr>
                <w:i/>
                <w:iCs/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>-value</w:t>
            </w:r>
          </w:p>
        </w:tc>
      </w:tr>
      <w:tr w:rsidR="008843CD" w14:paraId="69ECC688" w14:textId="77777777" w:rsidTr="0008413A">
        <w:trPr>
          <w:trHeight w:hRule="exact"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923CB" w14:textId="77777777" w:rsidR="008843CD" w:rsidRDefault="008843CD" w:rsidP="0008413A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F10E3" w14:textId="77777777" w:rsidR="008843CD" w:rsidRDefault="008843CD" w:rsidP="0008413A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Glucocorticoi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7D545" w14:textId="77777777" w:rsidR="008843CD" w:rsidRDefault="008843CD" w:rsidP="0008413A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D74D5" w14:textId="77777777" w:rsidR="008843CD" w:rsidRDefault="008843CD" w:rsidP="0008413A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3(58.5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7F521" w14:textId="77777777" w:rsidR="008843CD" w:rsidRDefault="008843CD" w:rsidP="0008413A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231(65.6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3E675" w14:textId="77777777" w:rsidR="008843CD" w:rsidRDefault="008843CD" w:rsidP="0008413A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0.087</w:t>
            </w:r>
          </w:p>
        </w:tc>
      </w:tr>
      <w:tr w:rsidR="008843CD" w14:paraId="50602188" w14:textId="77777777" w:rsidTr="0008413A">
        <w:trPr>
          <w:trHeight w:hRule="exact"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939CE" w14:textId="77777777" w:rsidR="008843CD" w:rsidRDefault="008843CD" w:rsidP="0008413A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B6AFB" w14:textId="77777777" w:rsidR="008843CD" w:rsidRDefault="008843CD" w:rsidP="0008413A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mmunosuppressive age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3DC2E" w14:textId="77777777" w:rsidR="008843CD" w:rsidRDefault="008843CD" w:rsidP="0008413A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27EA4" w14:textId="77777777" w:rsidR="008843CD" w:rsidRDefault="008843CD" w:rsidP="0008413A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3(36.5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140AE" w14:textId="77777777" w:rsidR="008843CD" w:rsidRDefault="008843CD" w:rsidP="0008413A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135(38.3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B2AA7" w14:textId="77777777" w:rsidR="008843CD" w:rsidRDefault="008843CD" w:rsidP="0008413A">
            <w:pPr>
              <w:widowControl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0.665</w:t>
            </w:r>
          </w:p>
        </w:tc>
      </w:tr>
      <w:tr w:rsidR="008843CD" w14:paraId="5FAD5811" w14:textId="77777777" w:rsidTr="0008413A">
        <w:trPr>
          <w:trHeight w:hRule="exact"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34895" w14:textId="77777777" w:rsidR="008843CD" w:rsidRDefault="008843CD" w:rsidP="0008413A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43E5E" w14:textId="77777777" w:rsidR="008843CD" w:rsidRDefault="008843CD" w:rsidP="0008413A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nti-fibrotic trea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96580" w14:textId="77777777" w:rsidR="008843CD" w:rsidRDefault="008843CD" w:rsidP="0008413A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7D908" w14:textId="77777777" w:rsidR="008843CD" w:rsidRDefault="008843CD" w:rsidP="0008413A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3(32.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DF993" w14:textId="77777777" w:rsidR="008843CD" w:rsidRDefault="008843CD" w:rsidP="0008413A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57(16.1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C44EE" w14:textId="77777777" w:rsidR="008843CD" w:rsidRDefault="008843CD" w:rsidP="0008413A">
            <w:pPr>
              <w:widowControl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szCs w:val="21"/>
              </w:rPr>
              <w:t>&lt;0.001</w:t>
            </w:r>
          </w:p>
        </w:tc>
      </w:tr>
      <w:tr w:rsidR="008843CD" w14:paraId="786E6E69" w14:textId="77777777" w:rsidTr="0008413A">
        <w:trPr>
          <w:trHeight w:hRule="exact" w:val="300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187CD0" w14:textId="77777777" w:rsidR="008843CD" w:rsidRDefault="008843CD" w:rsidP="0008413A">
            <w:pPr>
              <w:widowControl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78FBF8" w14:textId="77777777" w:rsidR="008843CD" w:rsidRDefault="008843CD" w:rsidP="0008413A">
            <w:pPr>
              <w:widowControl/>
              <w:jc w:val="left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Oxygen therap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675315" w14:textId="77777777" w:rsidR="008843CD" w:rsidRDefault="008843CD" w:rsidP="0008413A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EAF504" w14:textId="77777777" w:rsidR="008843CD" w:rsidRDefault="008843CD" w:rsidP="0008413A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(12.3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C6709F" w14:textId="77777777" w:rsidR="008843CD" w:rsidRDefault="008843CD" w:rsidP="0008413A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31(8.81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DB7042" w14:textId="77777777" w:rsidR="008843CD" w:rsidRDefault="008843CD" w:rsidP="0008413A">
            <w:pPr>
              <w:widowControl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0.171</w:t>
            </w:r>
          </w:p>
        </w:tc>
      </w:tr>
    </w:tbl>
    <w:p w14:paraId="3F8EBB90" w14:textId="3728E164" w:rsidR="008843CD" w:rsidRPr="0048674D" w:rsidRDefault="00A37CEC" w:rsidP="0048674D">
      <w:pPr>
        <w:spacing w:before="240" w:after="240"/>
        <w:rPr>
          <w:rFonts w:ascii="Times New Roman" w:hAnsi="Times New Roman" w:cs="Times New Roman"/>
          <w:sz w:val="24"/>
        </w:rPr>
      </w:pPr>
      <w:r w:rsidRPr="0048674D">
        <w:rPr>
          <w:rFonts w:ascii="Times New Roman" w:hAnsi="Times New Roman" w:cs="Times New Roman"/>
          <w:sz w:val="24"/>
        </w:rPr>
        <w:t>Values were given as n (%).</w:t>
      </w:r>
      <w:r w:rsidR="0048674D">
        <w:rPr>
          <w:rFonts w:ascii="Times New Roman" w:hAnsi="Times New Roman" w:cs="Times New Roman" w:hint="eastAsia"/>
          <w:sz w:val="24"/>
        </w:rPr>
        <w:t xml:space="preserve"> </w:t>
      </w:r>
      <w:r w:rsidRPr="0048674D">
        <w:rPr>
          <w:rFonts w:ascii="Times New Roman" w:hAnsi="Times New Roman" w:cs="Times New Roman"/>
          <w:sz w:val="24"/>
        </w:rPr>
        <w:t>Abbreviations: PF-ILD: progressive fibrosing interstitial lung disease.</w:t>
      </w:r>
    </w:p>
    <w:p w14:paraId="5C30B980" w14:textId="77777777" w:rsidR="00C55B20" w:rsidRPr="0048674D" w:rsidRDefault="008843CD" w:rsidP="002E3CE4">
      <w:pPr>
        <w:rPr>
          <w:rFonts w:ascii="Times New Roman" w:hAnsi="Times New Roman" w:cs="Times New Roman"/>
          <w:sz w:val="24"/>
        </w:rPr>
      </w:pPr>
      <w:r w:rsidRPr="0048674D">
        <w:rPr>
          <w:rFonts w:ascii="Times New Roman" w:hAnsi="Times New Roman" w:cs="Times New Roman" w:hint="eastAsia"/>
          <w:sz w:val="24"/>
        </w:rPr>
        <w:br w:type="page"/>
      </w:r>
      <w:bookmarkStart w:id="6" w:name="_Hlk90499920"/>
    </w:p>
    <w:p w14:paraId="544947FA" w14:textId="5F417919" w:rsidR="00C55B20" w:rsidRPr="0048674D" w:rsidRDefault="00C55B20" w:rsidP="0048674D">
      <w:pPr>
        <w:spacing w:before="240" w:after="240"/>
        <w:jc w:val="center"/>
        <w:rPr>
          <w:rFonts w:ascii="Times New Roman" w:hAnsi="Times New Roman" w:cs="Times New Roman"/>
          <w:b/>
          <w:bCs/>
          <w:sz w:val="24"/>
        </w:rPr>
      </w:pPr>
      <w:r w:rsidRPr="0048674D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 w:rsidR="00913A2E">
        <w:rPr>
          <w:rFonts w:ascii="Times New Roman" w:hAnsi="Times New Roman" w:cs="Times New Roman"/>
          <w:b/>
          <w:bCs/>
          <w:sz w:val="24"/>
        </w:rPr>
        <w:t>S</w:t>
      </w:r>
      <w:r w:rsidR="00116C78" w:rsidRPr="0048674D">
        <w:rPr>
          <w:rFonts w:ascii="Times New Roman" w:hAnsi="Times New Roman" w:cs="Times New Roman"/>
          <w:b/>
          <w:bCs/>
          <w:sz w:val="24"/>
        </w:rPr>
        <w:t>2</w:t>
      </w:r>
      <w:r w:rsidRPr="0048674D"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Pr="0048674D">
        <w:rPr>
          <w:rFonts w:ascii="Times New Roman" w:hAnsi="Times New Roman" w:cs="Times New Roman"/>
          <w:b/>
          <w:bCs/>
          <w:sz w:val="24"/>
        </w:rPr>
        <w:t xml:space="preserve">Factors associated with 6 years all-cause mortality in </w:t>
      </w:r>
      <w:r w:rsidR="002F668C" w:rsidRPr="0048674D">
        <w:rPr>
          <w:rFonts w:ascii="Times New Roman" w:hAnsi="Times New Roman" w:cs="Times New Roman"/>
          <w:b/>
          <w:bCs/>
          <w:sz w:val="24"/>
        </w:rPr>
        <w:t>fibrosing ILD</w:t>
      </w:r>
      <w:r w:rsidR="002F668C" w:rsidRPr="0048674D">
        <w:rPr>
          <w:rFonts w:ascii="Times New Roman" w:hAnsi="Times New Roman" w:cs="Times New Roman" w:hint="eastAsia"/>
          <w:b/>
          <w:bCs/>
          <w:sz w:val="24"/>
        </w:rPr>
        <w:t>s</w:t>
      </w:r>
    </w:p>
    <w:tbl>
      <w:tblPr>
        <w:tblW w:w="8958" w:type="dxa"/>
        <w:tblLook w:val="04A0" w:firstRow="1" w:lastRow="0" w:firstColumn="1" w:lastColumn="0" w:noHBand="0" w:noVBand="1"/>
      </w:tblPr>
      <w:tblGrid>
        <w:gridCol w:w="2948"/>
        <w:gridCol w:w="1871"/>
        <w:gridCol w:w="1134"/>
        <w:gridCol w:w="1871"/>
        <w:gridCol w:w="1134"/>
      </w:tblGrid>
      <w:tr w:rsidR="00C55B20" w:rsidRPr="00B825F6" w14:paraId="1364DA20" w14:textId="77777777" w:rsidTr="00EE38C2">
        <w:trPr>
          <w:trHeight w:val="300"/>
        </w:trPr>
        <w:tc>
          <w:tcPr>
            <w:tcW w:w="294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5B31EA" w14:textId="77777777" w:rsidR="00C55B20" w:rsidRPr="00C760F4" w:rsidRDefault="00C55B20" w:rsidP="00EE38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60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variates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96ADA8" w14:textId="77777777" w:rsidR="00C55B20" w:rsidRPr="00C760F4" w:rsidRDefault="00C55B20" w:rsidP="00EE38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60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variable analysis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90E318" w14:textId="77777777" w:rsidR="00C55B20" w:rsidRPr="00B825F6" w:rsidRDefault="00C55B20" w:rsidP="00EE38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variable analysis</w:t>
            </w:r>
          </w:p>
        </w:tc>
      </w:tr>
      <w:tr w:rsidR="00C55B20" w:rsidRPr="00B825F6" w14:paraId="4F0A6764" w14:textId="77777777" w:rsidTr="00EE38C2">
        <w:trPr>
          <w:trHeight w:val="300"/>
        </w:trPr>
        <w:tc>
          <w:tcPr>
            <w:tcW w:w="294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10BF44" w14:textId="77777777" w:rsidR="00C55B20" w:rsidRPr="00C760F4" w:rsidRDefault="00C55B20" w:rsidP="00EE38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864BAC" w14:textId="77777777" w:rsidR="00C55B20" w:rsidRPr="00C760F4" w:rsidRDefault="00C55B20" w:rsidP="00EE38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60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11F9A0" w14:textId="77777777" w:rsidR="00C55B20" w:rsidRPr="00C760F4" w:rsidRDefault="00C55B20" w:rsidP="00EE38C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760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C760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A2376F" w14:textId="77777777" w:rsidR="00C55B20" w:rsidRPr="00B825F6" w:rsidRDefault="00C55B20" w:rsidP="00EE38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355BAA" w14:textId="77777777" w:rsidR="00C55B20" w:rsidRPr="00B825F6" w:rsidRDefault="00C55B20" w:rsidP="00EE38C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8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B825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A52F90" w:rsidRPr="00B825F6" w14:paraId="3EA00339" w14:textId="77777777" w:rsidTr="0058586E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50FA" w14:textId="77777777" w:rsidR="00A52F90" w:rsidRPr="00273B6F" w:rsidRDefault="00A52F90" w:rsidP="00A52F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86502" w14:textId="460B3DF6" w:rsidR="00A52F90" w:rsidRPr="00273B6F" w:rsidRDefault="00A52F90" w:rsidP="00A52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  <w:r w:rsidRPr="00273B6F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273B6F">
              <w:rPr>
                <w:rFonts w:ascii="Times New Roman" w:hAnsi="Times New Roman" w:cs="Times New Roman"/>
                <w:sz w:val="20"/>
                <w:szCs w:val="20"/>
              </w:rPr>
              <w:t>1.20-2.55</w:t>
            </w:r>
            <w:r w:rsidRPr="00273B6F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7BD91" w14:textId="0D6E0FF6" w:rsidR="00A52F90" w:rsidRPr="00273B6F" w:rsidRDefault="00A52F90" w:rsidP="00A52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03439" w14:textId="4734990B" w:rsidR="00A52F90" w:rsidRPr="00273B6F" w:rsidRDefault="00A52F90" w:rsidP="00A52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hAnsi="Times New Roman" w:cs="Times New Roman"/>
                <w:sz w:val="20"/>
                <w:szCs w:val="20"/>
              </w:rPr>
              <w:t>1.46 (0.98-2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052AA" w14:textId="4522AFD9" w:rsidR="00A52F90" w:rsidRPr="00273B6F" w:rsidRDefault="00A52F90" w:rsidP="00A52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</w:tr>
      <w:tr w:rsidR="00A52F90" w:rsidRPr="00B825F6" w14:paraId="717705D1" w14:textId="77777777" w:rsidTr="0058586E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75C7" w14:textId="77777777" w:rsidR="00A52F90" w:rsidRPr="00273B6F" w:rsidRDefault="00A52F90" w:rsidP="00A52F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B257E" w14:textId="3769D9F4" w:rsidR="00A52F90" w:rsidRPr="00273B6F" w:rsidRDefault="00A52F90" w:rsidP="00A52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hAnsi="Times New Roman" w:cs="Times New Roman"/>
                <w:sz w:val="20"/>
                <w:szCs w:val="20"/>
              </w:rPr>
              <w:t>1.38 (0.96-1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A1037" w14:textId="728BFB6A" w:rsidR="00A52F90" w:rsidRPr="00273B6F" w:rsidRDefault="00A52F90" w:rsidP="00A52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CE5B8" w14:textId="7C784AA4" w:rsidR="00A52F90" w:rsidRPr="00273B6F" w:rsidRDefault="00A52F90" w:rsidP="00A52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hAnsi="Times New Roman" w:cs="Times New Roman"/>
                <w:sz w:val="20"/>
                <w:szCs w:val="20"/>
              </w:rPr>
              <w:t>1.33 (0.91-1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5B895" w14:textId="5EC10321" w:rsidR="00A52F90" w:rsidRPr="00273B6F" w:rsidRDefault="00A52F90" w:rsidP="00A52F9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73B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</w:tr>
      <w:tr w:rsidR="00C55B20" w:rsidRPr="00B825F6" w14:paraId="3C46ED5C" w14:textId="77777777" w:rsidTr="00C55B20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0D05" w14:textId="77777777" w:rsidR="00C55B20" w:rsidRPr="00273B6F" w:rsidRDefault="00C55B20" w:rsidP="00EE38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B80D0" w14:textId="15C0D31B" w:rsidR="00C55B20" w:rsidRPr="00273B6F" w:rsidRDefault="00C41823" w:rsidP="00EE38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 (0.63-1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9791E" w14:textId="216F6F21" w:rsidR="00C55B20" w:rsidRPr="00273B6F" w:rsidRDefault="00C41823" w:rsidP="00EE38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55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8274D" w14:textId="1F0D1430" w:rsidR="00C55B20" w:rsidRPr="00273B6F" w:rsidRDefault="00B24632" w:rsidP="00EE38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87FAD" w14:textId="40AD5790" w:rsidR="00C55B20" w:rsidRPr="00273B6F" w:rsidRDefault="00A52F90" w:rsidP="00EE38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73B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C55B20" w:rsidRPr="00B825F6" w14:paraId="6407A200" w14:textId="77777777" w:rsidTr="00C55B20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B047" w14:textId="77777777" w:rsidR="00C55B20" w:rsidRPr="00273B6F" w:rsidRDefault="00C55B20" w:rsidP="00EE38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33CB4" w14:textId="0D8DF780" w:rsidR="00C55B20" w:rsidRPr="00273B6F" w:rsidRDefault="00C55B20" w:rsidP="00EE38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hAnsi="Times New Roman" w:cs="Times New Roman"/>
                <w:sz w:val="20"/>
                <w:szCs w:val="20"/>
              </w:rPr>
              <w:t>1.26 (0.89-1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CA5F9" w14:textId="66BB9049" w:rsidR="00C55B20" w:rsidRPr="00273B6F" w:rsidRDefault="00C55B20" w:rsidP="00EE38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C41823" w:rsidRPr="00273B6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82078" w14:textId="680689D1" w:rsidR="00C55B20" w:rsidRPr="00273B6F" w:rsidRDefault="00A52F90" w:rsidP="00EE38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 (0.68-1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25B5C" w14:textId="0031ED64" w:rsidR="00C55B20" w:rsidRPr="00273B6F" w:rsidRDefault="00A52F90" w:rsidP="00EE38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73B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73</w:t>
            </w:r>
          </w:p>
        </w:tc>
      </w:tr>
      <w:tr w:rsidR="00C55B20" w:rsidRPr="00B825F6" w14:paraId="5DA1FF58" w14:textId="77777777" w:rsidTr="00C55B20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C214" w14:textId="77777777" w:rsidR="00C55B20" w:rsidRPr="00273B6F" w:rsidRDefault="00C55B20" w:rsidP="00C55B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VC% pred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83834" w14:textId="69956829" w:rsidR="00C55B20" w:rsidRPr="00273B6F" w:rsidRDefault="00C55B20" w:rsidP="00C55B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hAnsi="Times New Roman" w:cs="Times New Roman"/>
                <w:sz w:val="20"/>
                <w:szCs w:val="20"/>
              </w:rPr>
              <w:t>1.14 (</w:t>
            </w:r>
            <w:r w:rsidR="002F668C" w:rsidRPr="00273B6F">
              <w:rPr>
                <w:rFonts w:ascii="Times New Roman" w:hAnsi="Times New Roman" w:cs="Times New Roman"/>
                <w:sz w:val="20"/>
                <w:szCs w:val="20"/>
              </w:rPr>
              <w:t>0.75-1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112E9" w14:textId="3D82492B" w:rsidR="00C55B20" w:rsidRPr="00273B6F" w:rsidRDefault="002F668C" w:rsidP="00C55B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hAnsi="Times New Roman" w:cs="Times New Roman"/>
                <w:sz w:val="20"/>
                <w:szCs w:val="20"/>
              </w:rPr>
              <w:t>0.54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F3D52" w14:textId="53CC3414" w:rsidR="00C55B20" w:rsidRPr="00273B6F" w:rsidRDefault="00B24632" w:rsidP="00C55B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07A55" w14:textId="5DE1F628" w:rsidR="00C55B20" w:rsidRPr="00273B6F" w:rsidRDefault="00A52F90" w:rsidP="00C55B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55B20" w:rsidRPr="00B825F6" w14:paraId="603133C4" w14:textId="77777777" w:rsidTr="00C55B20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C589" w14:textId="77777777" w:rsidR="00C55B20" w:rsidRPr="00273B6F" w:rsidRDefault="00C55B20" w:rsidP="00C55B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LCO% pred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FE832" w14:textId="017863B6" w:rsidR="00C55B20" w:rsidRPr="00273B6F" w:rsidRDefault="00C55B20" w:rsidP="00C55B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  <w:r w:rsidR="002F668C" w:rsidRPr="00273B6F">
              <w:rPr>
                <w:rFonts w:ascii="Times New Roman" w:hAnsi="Times New Roman" w:cs="Times New Roman"/>
                <w:sz w:val="20"/>
                <w:szCs w:val="20"/>
              </w:rPr>
              <w:t xml:space="preserve"> (1.60-3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B8E51" w14:textId="3A13FC6C" w:rsidR="00C55B20" w:rsidRPr="00273B6F" w:rsidRDefault="002F668C" w:rsidP="00C55B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FB68E" w14:textId="1C1A3621" w:rsidR="00C55B20" w:rsidRPr="00273B6F" w:rsidRDefault="004566EA" w:rsidP="00C55B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5 (1.64-3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B4C76" w14:textId="0A516D28" w:rsidR="00C55B20" w:rsidRPr="00273B6F" w:rsidRDefault="004566EA" w:rsidP="00C55B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73B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C55B20" w:rsidRPr="00B825F6" w14:paraId="6FC68CF7" w14:textId="77777777" w:rsidTr="00C55B20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CB6E" w14:textId="77777777" w:rsidR="00C55B20" w:rsidRPr="00273B6F" w:rsidRDefault="00C55B20" w:rsidP="00C55B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lcro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82403" w14:textId="16C0EB9E" w:rsidR="00C55B20" w:rsidRPr="00273B6F" w:rsidRDefault="00C55B20" w:rsidP="00C55B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hAnsi="Times New Roman" w:cs="Times New Roman"/>
                <w:sz w:val="20"/>
                <w:szCs w:val="20"/>
              </w:rPr>
              <w:t>1.25 (0.86-1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A53E4" w14:textId="4F3E43DE" w:rsidR="00C55B20" w:rsidRPr="00273B6F" w:rsidRDefault="00C55B20" w:rsidP="00C55B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132A4" w14:textId="5BF6B769" w:rsidR="00C55B20" w:rsidRPr="00273B6F" w:rsidRDefault="00B24632" w:rsidP="00C55B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064C4" w14:textId="70D54A54" w:rsidR="00C55B20" w:rsidRPr="00273B6F" w:rsidRDefault="004566EA" w:rsidP="00C55B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73B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C55B20" w:rsidRPr="00B825F6" w14:paraId="7F12D588" w14:textId="77777777" w:rsidTr="00C55B20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D0CC" w14:textId="77777777" w:rsidR="00C55B20" w:rsidRPr="00273B6F" w:rsidRDefault="00C55B20" w:rsidP="00C55B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ubbing of finger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8FFB2" w14:textId="7EE5268B" w:rsidR="00C55B20" w:rsidRPr="00273B6F" w:rsidRDefault="00C55B20" w:rsidP="00C55B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hAnsi="Times New Roman" w:cs="Times New Roman"/>
                <w:sz w:val="20"/>
                <w:szCs w:val="20"/>
              </w:rPr>
              <w:t>0.94 (0.64-1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6247B" w14:textId="261766EA" w:rsidR="00C55B20" w:rsidRPr="00273B6F" w:rsidRDefault="00C55B20" w:rsidP="00C55B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27433" w14:textId="22E71050" w:rsidR="00C55B20" w:rsidRPr="00273B6F" w:rsidRDefault="00B24632" w:rsidP="00C55B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0A97D" w14:textId="41917E90" w:rsidR="00C55B20" w:rsidRPr="00273B6F" w:rsidRDefault="004566EA" w:rsidP="00C55B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4566EA" w:rsidRPr="00B825F6" w14:paraId="6F42E8EC" w14:textId="77777777" w:rsidTr="00C55B20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BA4B" w14:textId="77777777" w:rsidR="004566EA" w:rsidRPr="00273B6F" w:rsidRDefault="004566EA" w:rsidP="004566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poxem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59AB4" w14:textId="3E42DC7F" w:rsidR="004566EA" w:rsidRPr="00273B6F" w:rsidRDefault="004566EA" w:rsidP="004566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hAnsi="Times New Roman" w:cs="Times New Roman"/>
                <w:sz w:val="20"/>
                <w:szCs w:val="20"/>
              </w:rPr>
              <w:t>2.29 (1.59-3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C9B7F" w14:textId="59338387" w:rsidR="004566EA" w:rsidRPr="00273B6F" w:rsidRDefault="004566EA" w:rsidP="004566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62224" w14:textId="7925EFFB" w:rsidR="004566EA" w:rsidRPr="00273B6F" w:rsidRDefault="004566EA" w:rsidP="004566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hAnsi="Times New Roman" w:cs="Times New Roman"/>
                <w:sz w:val="20"/>
                <w:szCs w:val="20"/>
              </w:rPr>
              <w:t>1.59 (1.05-2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89D9A" w14:textId="420146CB" w:rsidR="004566EA" w:rsidRPr="00273B6F" w:rsidRDefault="004566EA" w:rsidP="004566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4566EA" w:rsidRPr="00B825F6" w14:paraId="5A8226C3" w14:textId="77777777" w:rsidTr="003975A5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869D" w14:textId="77777777" w:rsidR="004566EA" w:rsidRPr="00273B6F" w:rsidRDefault="004566EA" w:rsidP="004566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spitalization at baselin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F2FFD" w14:textId="341D4F61" w:rsidR="004566EA" w:rsidRPr="00273B6F" w:rsidRDefault="004566EA" w:rsidP="004566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46 (0.98-2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0FFF6" w14:textId="7B8700D3" w:rsidR="004566EA" w:rsidRPr="00273B6F" w:rsidRDefault="004566EA" w:rsidP="004566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84E5F" w14:textId="3F99AE48" w:rsidR="004566EA" w:rsidRPr="00273B6F" w:rsidRDefault="004566EA" w:rsidP="004566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hAnsi="Times New Roman" w:cs="Times New Roman"/>
                <w:sz w:val="20"/>
                <w:szCs w:val="20"/>
              </w:rPr>
              <w:t>2.10 (1.45-3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3495B" w14:textId="1D0D84F6" w:rsidR="004566EA" w:rsidRPr="003975A5" w:rsidRDefault="004566EA" w:rsidP="004566E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75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C55B20" w:rsidRPr="004566EA" w14:paraId="3CD5A69B" w14:textId="77777777" w:rsidTr="003975A5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E6AC" w14:textId="77777777" w:rsidR="00C55B20" w:rsidRPr="00273B6F" w:rsidRDefault="00C55B20" w:rsidP="00C55B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IP-like pattern on HRC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F3A8A" w14:textId="233FBE94" w:rsidR="00C55B20" w:rsidRPr="00273B6F" w:rsidRDefault="002F668C" w:rsidP="00C55B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hAnsi="Times New Roman" w:cs="Times New Roman"/>
                <w:sz w:val="20"/>
                <w:szCs w:val="20"/>
              </w:rPr>
              <w:t>2.36 (1.66-3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582BE" w14:textId="15018E56" w:rsidR="00C55B20" w:rsidRPr="00273B6F" w:rsidRDefault="002F668C" w:rsidP="00C55B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59F38" w14:textId="6F41C49A" w:rsidR="00C55B20" w:rsidRPr="00273B6F" w:rsidRDefault="004566EA" w:rsidP="00C55B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5 (1.18-2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A0C45" w14:textId="02820B09" w:rsidR="00C55B20" w:rsidRPr="003975A5" w:rsidRDefault="004566EA" w:rsidP="00C55B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975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C55B20" w:rsidRPr="004566EA" w14:paraId="33E4E62D" w14:textId="77777777" w:rsidTr="00C55B20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65BE" w14:textId="77777777" w:rsidR="00C55B20" w:rsidRPr="00273B6F" w:rsidRDefault="00C55B20" w:rsidP="00C55B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B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D1745" w14:textId="3A7FF082" w:rsidR="00C55B20" w:rsidRPr="00273B6F" w:rsidRDefault="001E2383" w:rsidP="00C55B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2 (0.79-1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2859D" w14:textId="1DA56B5A" w:rsidR="00C55B20" w:rsidRPr="00273B6F" w:rsidRDefault="001E2383" w:rsidP="00C55B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 w:rsidR="006E6381"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C9FD0" w14:textId="15698663" w:rsidR="00C55B20" w:rsidRPr="00273B6F" w:rsidRDefault="00B24632" w:rsidP="00C55B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BEF38" w14:textId="49204839" w:rsidR="00C55B20" w:rsidRPr="00273B6F" w:rsidRDefault="004566EA" w:rsidP="00C55B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73B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C55B20" w:rsidRPr="004566EA" w14:paraId="47585D74" w14:textId="77777777" w:rsidTr="00C55B20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13FA" w14:textId="77777777" w:rsidR="00C55B20" w:rsidRPr="00273B6F" w:rsidRDefault="00C55B20" w:rsidP="00C55B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trophil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E5089" w14:textId="469C7486" w:rsidR="00C55B20" w:rsidRPr="00273B6F" w:rsidRDefault="00754D26" w:rsidP="00C55B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2 (0.79-1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47534" w14:textId="38200573" w:rsidR="00C55B20" w:rsidRPr="00273B6F" w:rsidRDefault="00754D26" w:rsidP="00C55B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  <w:r w:rsidR="006E6381"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13922" w14:textId="0C5535B9" w:rsidR="00C55B20" w:rsidRPr="00273B6F" w:rsidRDefault="00B24632" w:rsidP="00C55B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9C71C" w14:textId="767F8B58" w:rsidR="00C55B20" w:rsidRPr="00273B6F" w:rsidRDefault="004566EA" w:rsidP="00C55B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55B20" w:rsidRPr="004566EA" w14:paraId="5BAD84D2" w14:textId="77777777" w:rsidTr="00C55B20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14A4" w14:textId="77777777" w:rsidR="00C55B20" w:rsidRPr="00273B6F" w:rsidRDefault="00C55B20" w:rsidP="00C55B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mphocyte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2A7D4" w14:textId="2D58862C" w:rsidR="00C55B20" w:rsidRPr="00273B6F" w:rsidRDefault="006E6381" w:rsidP="00C55B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  <w:r w:rsidR="001E2383"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  <w:r w:rsidR="001E2383"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  <w:r w:rsidR="001E2383"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D3819" w14:textId="2247735B" w:rsidR="00C55B20" w:rsidRPr="00273B6F" w:rsidRDefault="001E2383" w:rsidP="00C55B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 w:rsidR="006E6381"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DE6E1" w14:textId="3BFA9EB3" w:rsidR="00C55B20" w:rsidRPr="00273B6F" w:rsidRDefault="00B24632" w:rsidP="00C55B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F30BD" w14:textId="1611AA9A" w:rsidR="00C55B20" w:rsidRPr="00273B6F" w:rsidRDefault="004566EA" w:rsidP="00C55B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73B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C55B20" w:rsidRPr="004566EA" w14:paraId="0FD22017" w14:textId="77777777" w:rsidTr="00C55B20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550A" w14:textId="77777777" w:rsidR="00C55B20" w:rsidRPr="00273B6F" w:rsidRDefault="00C55B20" w:rsidP="00C55B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cyt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437ED" w14:textId="08AB850F" w:rsidR="00C55B20" w:rsidRPr="00273B6F" w:rsidRDefault="006E6381" w:rsidP="00C55B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  <w:r w:rsidR="001E2383"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  <w:r w:rsidR="001E2383"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  <w:r w:rsidR="001E2383"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24A07" w14:textId="56F15F1F" w:rsidR="00C55B20" w:rsidRPr="00273B6F" w:rsidRDefault="001E2383" w:rsidP="00C55B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6E6381"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EBA98" w14:textId="18A6FE1D" w:rsidR="00C55B20" w:rsidRPr="00273B6F" w:rsidRDefault="00B24632" w:rsidP="00C55B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94112" w14:textId="3ECAA4B2" w:rsidR="00C55B20" w:rsidRPr="00273B6F" w:rsidRDefault="004566EA" w:rsidP="00C55B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73B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C55B20" w:rsidRPr="004566EA" w14:paraId="264FCF91" w14:textId="77777777" w:rsidTr="00C55B20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CFF3" w14:textId="77777777" w:rsidR="00C55B20" w:rsidRPr="00273B6F" w:rsidRDefault="00C55B20" w:rsidP="00C55B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DW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75C97" w14:textId="74D1E086" w:rsidR="00C55B20" w:rsidRPr="00273B6F" w:rsidRDefault="001E2383" w:rsidP="00C55B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6E6381"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8</w:t>
            </w:r>
            <w:r w:rsidR="006E6381"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 w:rsidR="006E6381"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7F95A" w14:textId="7F9F5627" w:rsidR="00C55B20" w:rsidRPr="00273B6F" w:rsidRDefault="006E6381" w:rsidP="00C55B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5CC22" w14:textId="596F6424" w:rsidR="00C55B20" w:rsidRPr="00273B6F" w:rsidRDefault="00B24632" w:rsidP="00C55B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51769" w14:textId="7F1D16D4" w:rsidR="00C55B20" w:rsidRPr="00273B6F" w:rsidRDefault="004566EA" w:rsidP="00C55B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73B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C55B20" w:rsidRPr="004566EA" w14:paraId="72338BF7" w14:textId="77777777" w:rsidTr="00C55B20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BEE6" w14:textId="77777777" w:rsidR="00C55B20" w:rsidRPr="00273B6F" w:rsidRDefault="00C55B20" w:rsidP="00C55B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MR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A5380" w14:textId="7F7E3ACD" w:rsidR="00C55B20" w:rsidRPr="00273B6F" w:rsidRDefault="00753FB1" w:rsidP="00C55B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  <w:r w:rsidR="001E2383"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  <w:r w:rsidR="001E2383"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</w:t>
            </w: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41</w:t>
            </w:r>
            <w:r w:rsidR="001E2383"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21617" w14:textId="1601DE45" w:rsidR="00C55B20" w:rsidRPr="00273B6F" w:rsidRDefault="00753FB1" w:rsidP="00C55B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639DC" w14:textId="2161AF78" w:rsidR="00C55B20" w:rsidRPr="00273B6F" w:rsidRDefault="00B24632" w:rsidP="00C55B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68E08" w14:textId="1A01BEE0" w:rsidR="00C55B20" w:rsidRPr="00273B6F" w:rsidRDefault="004566EA" w:rsidP="00C55B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73B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C55B20" w:rsidRPr="004566EA" w14:paraId="6CF19CAE" w14:textId="77777777" w:rsidTr="00C55B20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7260" w14:textId="77777777" w:rsidR="00C55B20" w:rsidRPr="00273B6F" w:rsidRDefault="00C55B20" w:rsidP="00C55B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LR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9993A" w14:textId="3E3C5DEB" w:rsidR="00C55B20" w:rsidRPr="00273B6F" w:rsidRDefault="0052579A" w:rsidP="00C55B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0 (0.78-1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8236F" w14:textId="26C1CADC" w:rsidR="00C55B20" w:rsidRPr="00273B6F" w:rsidRDefault="0052579A" w:rsidP="00C55B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 w:rsidR="00753FB1"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4193D" w14:textId="3B9541C5" w:rsidR="00C55B20" w:rsidRPr="00273B6F" w:rsidRDefault="00B24632" w:rsidP="00C55B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910AE" w14:textId="50045497" w:rsidR="00C55B20" w:rsidRPr="00273B6F" w:rsidRDefault="004566EA" w:rsidP="00C55B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55B20" w:rsidRPr="004566EA" w14:paraId="27077A88" w14:textId="77777777" w:rsidTr="00C55B20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A544" w14:textId="77777777" w:rsidR="00C55B20" w:rsidRPr="00273B6F" w:rsidRDefault="00C55B20" w:rsidP="00C55B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R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4E478" w14:textId="57611D0C" w:rsidR="00C55B20" w:rsidRPr="00273B6F" w:rsidRDefault="001E2383" w:rsidP="00C55B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 (0.56-1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D7D00" w14:textId="728EDA78" w:rsidR="00C55B20" w:rsidRPr="00273B6F" w:rsidRDefault="001E2383" w:rsidP="00C55B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  <w:r w:rsidR="00753FB1"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145AF" w14:textId="6808FEBA" w:rsidR="00C55B20" w:rsidRPr="00273B6F" w:rsidRDefault="00B24632" w:rsidP="00C55B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B3EDC" w14:textId="512E0E0E" w:rsidR="00C55B20" w:rsidRPr="00273B6F" w:rsidRDefault="004566EA" w:rsidP="00C55B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73B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C55B20" w:rsidRPr="004566EA" w14:paraId="04C451F6" w14:textId="77777777" w:rsidTr="00C55B20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6981" w14:textId="77777777" w:rsidR="00C55B20" w:rsidRPr="00273B6F" w:rsidRDefault="00C55B20" w:rsidP="00C55B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RI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05940" w14:textId="0950EC30" w:rsidR="00C55B20" w:rsidRPr="00273B6F" w:rsidRDefault="00753FB1" w:rsidP="00C55B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3 (0.87-1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CA87E" w14:textId="18A7A5C3" w:rsidR="00C55B20" w:rsidRPr="00273B6F" w:rsidRDefault="00753FB1" w:rsidP="00C55B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8C51D" w14:textId="3C210F72" w:rsidR="00C55B20" w:rsidRPr="00273B6F" w:rsidRDefault="00B24632" w:rsidP="00C55B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EAD1F" w14:textId="6EDE09D2" w:rsidR="00C55B20" w:rsidRPr="00273B6F" w:rsidRDefault="004566EA" w:rsidP="00C55B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73B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4566EA" w:rsidRPr="004566EA" w14:paraId="2D03F037" w14:textId="77777777" w:rsidTr="00C55B20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F9B8" w14:textId="77777777" w:rsidR="004566EA" w:rsidRPr="00273B6F" w:rsidRDefault="004566EA" w:rsidP="004566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ISI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10040" w14:textId="025BD930" w:rsidR="004566EA" w:rsidRPr="00273B6F" w:rsidRDefault="004566EA" w:rsidP="004566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3 (0.73-1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3938F" w14:textId="298C6DA4" w:rsidR="004566EA" w:rsidRPr="00273B6F" w:rsidRDefault="004566EA" w:rsidP="004566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D0959C" w14:textId="5C3B3150" w:rsidR="004566EA" w:rsidRPr="00273B6F" w:rsidRDefault="004566EA" w:rsidP="004566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87882" w14:textId="65DFC40B" w:rsidR="004566EA" w:rsidRPr="00273B6F" w:rsidRDefault="004566EA" w:rsidP="004566E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73B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4566EA" w:rsidRPr="004566EA" w14:paraId="5E1EEA1B" w14:textId="77777777" w:rsidTr="00C55B20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49537" w14:textId="7764DB53" w:rsidR="004566EA" w:rsidRPr="00273B6F" w:rsidRDefault="004566EA" w:rsidP="004566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7" w:name="OLE_LINK5"/>
            <w:r w:rsidRPr="00273B6F">
              <w:rPr>
                <w:rFonts w:ascii="Times New Roman" w:hAnsi="Times New Roman" w:cs="Times New Roman"/>
                <w:sz w:val="20"/>
                <w:szCs w:val="20"/>
              </w:rPr>
              <w:t xml:space="preserve">PF </w:t>
            </w:r>
            <w:bookmarkEnd w:id="7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D268A" w14:textId="66DC835D" w:rsidR="004566EA" w:rsidRPr="00273B6F" w:rsidRDefault="004566EA" w:rsidP="004566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hAnsi="Times New Roman" w:cs="Times New Roman"/>
                <w:sz w:val="20"/>
                <w:szCs w:val="20"/>
              </w:rPr>
              <w:t>2.84 (0.89-1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C4185" w14:textId="7298DDC1" w:rsidR="004566EA" w:rsidRPr="00273B6F" w:rsidRDefault="004566EA" w:rsidP="004566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A466F" w14:textId="4CB990C1" w:rsidR="004566EA" w:rsidRPr="00273B6F" w:rsidRDefault="004566EA" w:rsidP="004566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hAnsi="Times New Roman" w:cs="Times New Roman"/>
                <w:sz w:val="20"/>
                <w:szCs w:val="20"/>
              </w:rPr>
              <w:t>2.61 (1.78-3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CF63A" w14:textId="7DDF4E18" w:rsidR="004566EA" w:rsidRPr="00273B6F" w:rsidRDefault="004566EA" w:rsidP="004566E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73B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566EA" w:rsidRPr="004566EA" w14:paraId="290F8565" w14:textId="77777777" w:rsidTr="00EE38C2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23316B" w14:textId="77777777" w:rsidR="004566EA" w:rsidRPr="00273B6F" w:rsidRDefault="004566EA" w:rsidP="004566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nti-fibrotic treatment 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02B9BA1" w14:textId="2E9A00C0" w:rsidR="004566EA" w:rsidRPr="00273B6F" w:rsidRDefault="004566EA" w:rsidP="004566E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B6F">
              <w:rPr>
                <w:rFonts w:ascii="Times New Roman" w:hAnsi="Times New Roman" w:cs="Times New Roman"/>
                <w:sz w:val="20"/>
                <w:szCs w:val="20"/>
              </w:rPr>
              <w:t>1.29 (1.54-3.1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03FE4D74" w14:textId="0CD1297A" w:rsidR="004566EA" w:rsidRPr="00273B6F" w:rsidRDefault="004566EA" w:rsidP="004566E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B6F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4DEE0613" w14:textId="753E932D" w:rsidR="004566EA" w:rsidRPr="00273B6F" w:rsidRDefault="004566EA" w:rsidP="004566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3B6F">
              <w:rPr>
                <w:rFonts w:ascii="Times New Roman" w:hAnsi="Times New Roman" w:cs="Times New Roman"/>
                <w:sz w:val="20"/>
                <w:szCs w:val="20"/>
              </w:rPr>
              <w:t>0.65 (0.43-0.9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3F6BE3D0" w14:textId="7CA11EF4" w:rsidR="004566EA" w:rsidRPr="00273B6F" w:rsidRDefault="004566EA" w:rsidP="004566E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73B6F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</w:tbl>
    <w:bookmarkEnd w:id="6"/>
    <w:p w14:paraId="1DB20643" w14:textId="1976A438" w:rsidR="008F3074" w:rsidRPr="0048674D" w:rsidRDefault="00A37CEC" w:rsidP="0048674D">
      <w:pPr>
        <w:spacing w:before="240" w:after="240"/>
        <w:rPr>
          <w:sz w:val="24"/>
        </w:rPr>
      </w:pPr>
      <w:r w:rsidRPr="0048674D">
        <w:rPr>
          <w:rFonts w:ascii="Times New Roman" w:hAnsi="Times New Roman" w:cs="Times New Roman"/>
          <w:sz w:val="24"/>
        </w:rPr>
        <w:t xml:space="preserve">Abbreviations: </w:t>
      </w:r>
      <w:r w:rsidR="00B20099" w:rsidRPr="0048674D">
        <w:rPr>
          <w:rFonts w:ascii="Times New Roman" w:hAnsi="Times New Roman" w:cs="Times New Roman"/>
          <w:sz w:val="24"/>
        </w:rPr>
        <w:t xml:space="preserve">AISI: aggregate index of systemic inflammation; BMI: body-mass index; CTD: connective tissue disease; DLCO: diffusion capacity of the lung for carbon monoxide; FVC: forced vital capacity; HRCT: high-resolution computed tomography; MLR: monocyte-to-lymphocyte ratio; NLR: neutrophil-to-lymphocyte ratio; </w:t>
      </w:r>
      <w:r w:rsidR="004E58EA" w:rsidRPr="004E58EA">
        <w:rPr>
          <w:rFonts w:ascii="Times New Roman" w:hAnsi="Times New Roman" w:cs="Times New Roman"/>
          <w:sz w:val="24"/>
        </w:rPr>
        <w:t>PF: progressive fibrosis</w:t>
      </w:r>
      <w:r w:rsidR="004E58EA">
        <w:rPr>
          <w:rFonts w:ascii="Times New Roman" w:hAnsi="Times New Roman" w:cs="Times New Roman"/>
          <w:sz w:val="24"/>
        </w:rPr>
        <w:t>;</w:t>
      </w:r>
      <w:r w:rsidR="004E58EA" w:rsidRPr="004E58EA">
        <w:rPr>
          <w:rFonts w:ascii="Times New Roman" w:hAnsi="Times New Roman" w:cs="Times New Roman"/>
          <w:sz w:val="24"/>
        </w:rPr>
        <w:t xml:space="preserve"> </w:t>
      </w:r>
      <w:r w:rsidR="00B20099" w:rsidRPr="0048674D">
        <w:rPr>
          <w:rFonts w:ascii="Times New Roman" w:hAnsi="Times New Roman" w:cs="Times New Roman"/>
          <w:sz w:val="24"/>
        </w:rPr>
        <w:t>PLR: platelet-to-lymphocyte ratio; SII: systemic inflammatory index; SIRI: systemic inflammatory response index; UIP: usual interstitial pneumonia; WBC: wh</w:t>
      </w:r>
      <w:r w:rsidR="001227F7" w:rsidRPr="0048674D">
        <w:rPr>
          <w:rFonts w:ascii="Times New Roman" w:hAnsi="Times New Roman" w:cs="Times New Roman"/>
          <w:sz w:val="24"/>
        </w:rPr>
        <w:t>i</w:t>
      </w:r>
      <w:r w:rsidR="00B20099" w:rsidRPr="0048674D">
        <w:rPr>
          <w:rFonts w:ascii="Times New Roman" w:hAnsi="Times New Roman" w:cs="Times New Roman"/>
          <w:sz w:val="24"/>
        </w:rPr>
        <w:t>te blood cell.</w:t>
      </w:r>
    </w:p>
    <w:sectPr w:rsidR="008F3074" w:rsidRPr="0048674D"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9E8DB1" w14:textId="77777777" w:rsidR="00A95619" w:rsidRDefault="00A95619" w:rsidP="008843CD">
      <w:r>
        <w:separator/>
      </w:r>
    </w:p>
  </w:endnote>
  <w:endnote w:type="continuationSeparator" w:id="0">
    <w:p w14:paraId="4F07CDD2" w14:textId="77777777" w:rsidR="00A95619" w:rsidRDefault="00A95619" w:rsidP="008843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17419857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543BDBC9" w14:textId="160814E9" w:rsidR="00546AF0" w:rsidRDefault="00546AF0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40D07E7" w14:textId="77777777" w:rsidR="00546AF0" w:rsidRDefault="00546AF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738342" w14:textId="77777777" w:rsidR="00A95619" w:rsidRDefault="00A95619" w:rsidP="008843CD">
      <w:r>
        <w:separator/>
      </w:r>
    </w:p>
  </w:footnote>
  <w:footnote w:type="continuationSeparator" w:id="0">
    <w:p w14:paraId="151F5086" w14:textId="77777777" w:rsidR="00A95619" w:rsidRDefault="00A95619" w:rsidP="008843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8B2F9A"/>
    <w:multiLevelType w:val="hybridMultilevel"/>
    <w:tmpl w:val="A5C045BA"/>
    <w:lvl w:ilvl="0" w:tplc="87846C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841574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4A2"/>
    <w:rsid w:val="00005909"/>
    <w:rsid w:val="0002640E"/>
    <w:rsid w:val="0002680E"/>
    <w:rsid w:val="00031C6E"/>
    <w:rsid w:val="00035977"/>
    <w:rsid w:val="0006102C"/>
    <w:rsid w:val="00066224"/>
    <w:rsid w:val="000930EB"/>
    <w:rsid w:val="000A3E21"/>
    <w:rsid w:val="000D7BA3"/>
    <w:rsid w:val="00101EB3"/>
    <w:rsid w:val="00110927"/>
    <w:rsid w:val="00116C78"/>
    <w:rsid w:val="00117A77"/>
    <w:rsid w:val="001227F7"/>
    <w:rsid w:val="001577FE"/>
    <w:rsid w:val="001711E1"/>
    <w:rsid w:val="00185E1D"/>
    <w:rsid w:val="001912CD"/>
    <w:rsid w:val="0019268D"/>
    <w:rsid w:val="001B256F"/>
    <w:rsid w:val="001B6A96"/>
    <w:rsid w:val="001C6F8B"/>
    <w:rsid w:val="001D5ED4"/>
    <w:rsid w:val="001E2383"/>
    <w:rsid w:val="00201D16"/>
    <w:rsid w:val="00273B6F"/>
    <w:rsid w:val="00291FB8"/>
    <w:rsid w:val="002A37F9"/>
    <w:rsid w:val="002A6516"/>
    <w:rsid w:val="002E3CE4"/>
    <w:rsid w:val="002F668C"/>
    <w:rsid w:val="0037065E"/>
    <w:rsid w:val="00372E86"/>
    <w:rsid w:val="00375BF3"/>
    <w:rsid w:val="00396091"/>
    <w:rsid w:val="003975A5"/>
    <w:rsid w:val="003F3FC3"/>
    <w:rsid w:val="00401ECF"/>
    <w:rsid w:val="00437027"/>
    <w:rsid w:val="00455A39"/>
    <w:rsid w:val="004566EA"/>
    <w:rsid w:val="00466460"/>
    <w:rsid w:val="0048674D"/>
    <w:rsid w:val="004E58EA"/>
    <w:rsid w:val="004F5BD8"/>
    <w:rsid w:val="0052579A"/>
    <w:rsid w:val="00532C38"/>
    <w:rsid w:val="00541D94"/>
    <w:rsid w:val="00546AF0"/>
    <w:rsid w:val="005561A3"/>
    <w:rsid w:val="005606E6"/>
    <w:rsid w:val="0057498F"/>
    <w:rsid w:val="005D36A9"/>
    <w:rsid w:val="006161C7"/>
    <w:rsid w:val="00625F3B"/>
    <w:rsid w:val="0067456D"/>
    <w:rsid w:val="006854A2"/>
    <w:rsid w:val="006B085B"/>
    <w:rsid w:val="006E6381"/>
    <w:rsid w:val="00725A77"/>
    <w:rsid w:val="007336E1"/>
    <w:rsid w:val="0073583E"/>
    <w:rsid w:val="00753FB1"/>
    <w:rsid w:val="00754D26"/>
    <w:rsid w:val="0078225A"/>
    <w:rsid w:val="00795D8F"/>
    <w:rsid w:val="007E0C40"/>
    <w:rsid w:val="00826287"/>
    <w:rsid w:val="008333C6"/>
    <w:rsid w:val="00834129"/>
    <w:rsid w:val="00837055"/>
    <w:rsid w:val="008603E0"/>
    <w:rsid w:val="00874AD1"/>
    <w:rsid w:val="00883CA5"/>
    <w:rsid w:val="008843CD"/>
    <w:rsid w:val="008A6506"/>
    <w:rsid w:val="008B138D"/>
    <w:rsid w:val="008D064B"/>
    <w:rsid w:val="008E34FC"/>
    <w:rsid w:val="008F3074"/>
    <w:rsid w:val="008F5D4E"/>
    <w:rsid w:val="00913A2E"/>
    <w:rsid w:val="00915033"/>
    <w:rsid w:val="00962AB2"/>
    <w:rsid w:val="009709D5"/>
    <w:rsid w:val="00970E11"/>
    <w:rsid w:val="009754FE"/>
    <w:rsid w:val="00996067"/>
    <w:rsid w:val="009C0FFF"/>
    <w:rsid w:val="009E1D69"/>
    <w:rsid w:val="009E2CDE"/>
    <w:rsid w:val="00A26776"/>
    <w:rsid w:val="00A37CEC"/>
    <w:rsid w:val="00A52F90"/>
    <w:rsid w:val="00A61D97"/>
    <w:rsid w:val="00A66235"/>
    <w:rsid w:val="00A83D7F"/>
    <w:rsid w:val="00A95619"/>
    <w:rsid w:val="00AA7C64"/>
    <w:rsid w:val="00AC7B2A"/>
    <w:rsid w:val="00AD035F"/>
    <w:rsid w:val="00AE2781"/>
    <w:rsid w:val="00AF7290"/>
    <w:rsid w:val="00B065D7"/>
    <w:rsid w:val="00B20099"/>
    <w:rsid w:val="00B21006"/>
    <w:rsid w:val="00B24632"/>
    <w:rsid w:val="00B31D2D"/>
    <w:rsid w:val="00BA36BF"/>
    <w:rsid w:val="00BA6921"/>
    <w:rsid w:val="00BD2F2F"/>
    <w:rsid w:val="00BE53A4"/>
    <w:rsid w:val="00BF0C82"/>
    <w:rsid w:val="00BF385C"/>
    <w:rsid w:val="00BF7A7E"/>
    <w:rsid w:val="00C41823"/>
    <w:rsid w:val="00C55B20"/>
    <w:rsid w:val="00C654A8"/>
    <w:rsid w:val="00C760F4"/>
    <w:rsid w:val="00C8500B"/>
    <w:rsid w:val="00C94761"/>
    <w:rsid w:val="00CD5D37"/>
    <w:rsid w:val="00D15B39"/>
    <w:rsid w:val="00D87ED1"/>
    <w:rsid w:val="00DA799E"/>
    <w:rsid w:val="00DD4F91"/>
    <w:rsid w:val="00DF1B40"/>
    <w:rsid w:val="00E206A1"/>
    <w:rsid w:val="00E73606"/>
    <w:rsid w:val="00EB5EDD"/>
    <w:rsid w:val="00EE11E8"/>
    <w:rsid w:val="00EF72F8"/>
    <w:rsid w:val="00F03C53"/>
    <w:rsid w:val="00F04294"/>
    <w:rsid w:val="00F20742"/>
    <w:rsid w:val="00F22EA9"/>
    <w:rsid w:val="00F43D66"/>
    <w:rsid w:val="00F65EA3"/>
    <w:rsid w:val="00FB420B"/>
    <w:rsid w:val="00FB7CEB"/>
    <w:rsid w:val="00FC5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C8DCBF"/>
  <w15:chartTrackingRefBased/>
  <w15:docId w15:val="{E7B3709A-B0AF-4F0C-B985-32C902B7E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500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43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43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43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43CD"/>
    <w:rPr>
      <w:sz w:val="18"/>
      <w:szCs w:val="18"/>
    </w:rPr>
  </w:style>
  <w:style w:type="table" w:styleId="a7">
    <w:name w:val="Table Grid"/>
    <w:basedOn w:val="a1"/>
    <w:qFormat/>
    <w:rsid w:val="008843C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DF1B40"/>
    <w:rPr>
      <w:szCs w:val="24"/>
    </w:rPr>
  </w:style>
  <w:style w:type="paragraph" w:styleId="a9">
    <w:name w:val="List Paragraph"/>
    <w:basedOn w:val="a"/>
    <w:uiPriority w:val="34"/>
    <w:qFormat/>
    <w:rsid w:val="00DD4F91"/>
    <w:pPr>
      <w:ind w:firstLineChars="200" w:firstLine="420"/>
    </w:pPr>
  </w:style>
  <w:style w:type="character" w:styleId="aa">
    <w:name w:val="Hyperlink"/>
    <w:basedOn w:val="a0"/>
    <w:rsid w:val="00EB5EDD"/>
    <w:rPr>
      <w:color w:val="0563C1" w:themeColor="hyperlink"/>
      <w:u w:val="single"/>
    </w:rPr>
  </w:style>
  <w:style w:type="paragraph" w:customStyle="1" w:styleId="AuthorList">
    <w:name w:val="Author List"/>
    <w:aliases w:val="Keywords,Abstract"/>
    <w:basedOn w:val="ab"/>
    <w:next w:val="a"/>
    <w:uiPriority w:val="1"/>
    <w:qFormat/>
    <w:rsid w:val="00031C6E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b">
    <w:name w:val="Subtitle"/>
    <w:basedOn w:val="a"/>
    <w:next w:val="a"/>
    <w:link w:val="ac"/>
    <w:uiPriority w:val="11"/>
    <w:qFormat/>
    <w:rsid w:val="00031C6E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c">
    <w:name w:val="副标题 字符"/>
    <w:basedOn w:val="a0"/>
    <w:link w:val="ab"/>
    <w:uiPriority w:val="11"/>
    <w:rsid w:val="00031C6E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49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E65022-3733-4C71-82C2-97548A8742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6</TotalTime>
  <Pages>8</Pages>
  <Words>709</Words>
  <Characters>4045</Characters>
  <Application>Microsoft Office Word</Application>
  <DocSecurity>0</DocSecurity>
  <Lines>33</Lines>
  <Paragraphs>9</Paragraphs>
  <ScaleCrop>false</ScaleCrop>
  <Company/>
  <LinksUpToDate>false</LinksUpToDate>
  <CharactersWithSpaces>4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苑颖</dc:creator>
  <cp:keywords/>
  <dc:description/>
  <cp:lastModifiedBy>王 苑颖</cp:lastModifiedBy>
  <cp:revision>94</cp:revision>
  <dcterms:created xsi:type="dcterms:W3CDTF">2022-01-12T09:17:00Z</dcterms:created>
  <dcterms:modified xsi:type="dcterms:W3CDTF">2022-05-12T12:59:00Z</dcterms:modified>
</cp:coreProperties>
</file>